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316A7" w14:textId="6183EFF5" w:rsidR="00EB1C95" w:rsidRPr="00CA3B24" w:rsidRDefault="00B80B04">
      <w:pPr>
        <w:widowControl/>
        <w:wordWrap/>
        <w:autoSpaceDE/>
        <w:autoSpaceDN/>
        <w:rPr>
          <w:rFonts w:ascii="Arial" w:hAnsi="Arial" w:cs="Arial"/>
          <w:b/>
          <w:sz w:val="28"/>
          <w:szCs w:val="28"/>
        </w:rPr>
      </w:pPr>
      <w:r w:rsidRPr="00CA3B24">
        <w:rPr>
          <w:rFonts w:ascii="Arial" w:hAnsi="Arial" w:cs="Arial"/>
          <w:b/>
          <w:sz w:val="28"/>
          <w:szCs w:val="28"/>
        </w:rPr>
        <w:t>Supplementary Information</w:t>
      </w:r>
    </w:p>
    <w:p w14:paraId="1D997DFF" w14:textId="137F98E5" w:rsidR="00325176" w:rsidRPr="00CA3B24" w:rsidRDefault="00325176">
      <w:pPr>
        <w:widowControl/>
        <w:wordWrap/>
        <w:autoSpaceDE/>
        <w:autoSpaceDN/>
        <w:rPr>
          <w:rFonts w:ascii="Arial" w:hAnsi="Arial" w:cs="Arial"/>
          <w:bCs/>
          <w:sz w:val="28"/>
          <w:szCs w:val="28"/>
        </w:rPr>
      </w:pPr>
      <w:r w:rsidRPr="00CA3B24">
        <w:rPr>
          <w:rFonts w:ascii="Arial" w:hAnsi="Arial" w:cs="Arial" w:hint="eastAsia"/>
          <w:bCs/>
          <w:sz w:val="28"/>
          <w:szCs w:val="28"/>
        </w:rPr>
        <w:t>T</w:t>
      </w:r>
      <w:r w:rsidRPr="00CA3B24">
        <w:rPr>
          <w:rFonts w:ascii="Arial" w:hAnsi="Arial" w:cs="Arial"/>
          <w:bCs/>
          <w:sz w:val="28"/>
          <w:szCs w:val="28"/>
        </w:rPr>
        <w:t xml:space="preserve">his supplementary information includes </w:t>
      </w:r>
      <w:r w:rsidR="00273363" w:rsidRPr="00CA3B24">
        <w:rPr>
          <w:rFonts w:ascii="Arial" w:hAnsi="Arial" w:cs="Arial"/>
          <w:bCs/>
          <w:sz w:val="28"/>
          <w:szCs w:val="28"/>
        </w:rPr>
        <w:t xml:space="preserve">whole results of correlation analysis </w:t>
      </w:r>
      <w:r w:rsidR="00CA3B24">
        <w:rPr>
          <w:rFonts w:ascii="Arial" w:hAnsi="Arial" w:cs="Arial"/>
          <w:bCs/>
          <w:sz w:val="28"/>
          <w:szCs w:val="28"/>
        </w:rPr>
        <w:t>between FDG parameters and immune cell scores</w:t>
      </w:r>
      <w:r w:rsidR="00CA3B24" w:rsidRPr="00CA3B24">
        <w:rPr>
          <w:rFonts w:ascii="Arial" w:hAnsi="Arial" w:cs="Arial"/>
          <w:bCs/>
          <w:sz w:val="28"/>
          <w:szCs w:val="28"/>
        </w:rPr>
        <w:t>.</w:t>
      </w:r>
      <w:r w:rsidR="00674E8D">
        <w:rPr>
          <w:rFonts w:ascii="Arial" w:hAnsi="Arial" w:cs="Arial"/>
          <w:bCs/>
          <w:sz w:val="28"/>
          <w:szCs w:val="28"/>
        </w:rPr>
        <w:t xml:space="preserve"> Also, it includes results of survival analysis of each FDG parameters and immune cell </w:t>
      </w:r>
      <w:proofErr w:type="gramStart"/>
      <w:r w:rsidR="00674E8D">
        <w:rPr>
          <w:rFonts w:ascii="Arial" w:hAnsi="Arial" w:cs="Arial"/>
          <w:bCs/>
          <w:sz w:val="28"/>
          <w:szCs w:val="28"/>
        </w:rPr>
        <w:t>scores</w:t>
      </w:r>
      <w:proofErr w:type="gramEnd"/>
      <w:r w:rsidR="00674E8D">
        <w:rPr>
          <w:rFonts w:ascii="Arial" w:hAnsi="Arial" w:cs="Arial"/>
          <w:bCs/>
          <w:sz w:val="28"/>
          <w:szCs w:val="28"/>
        </w:rPr>
        <w:t xml:space="preserve"> in lung adenocarcinoma patients.</w:t>
      </w:r>
    </w:p>
    <w:p w14:paraId="6B84B5EB" w14:textId="77777777" w:rsidR="00B31FD5" w:rsidRPr="0057591F" w:rsidRDefault="00B31FD5">
      <w:pPr>
        <w:widowControl/>
        <w:wordWrap/>
        <w:autoSpaceDE/>
        <w:autoSpaceDN/>
        <w:rPr>
          <w:rFonts w:ascii="Arial" w:hAnsi="Arial" w:cs="Arial"/>
          <w:b/>
          <w:szCs w:val="20"/>
        </w:rPr>
        <w:sectPr w:rsidR="00B31FD5" w:rsidRPr="0057591F" w:rsidSect="0057591F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0967D1AD" w14:textId="514BFF0F" w:rsidR="006A0B73" w:rsidRDefault="006A0B73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</w:p>
    <w:p w14:paraId="37DC698A" w14:textId="187A01D5" w:rsidR="00E03DFA" w:rsidRDefault="00E03DFA" w:rsidP="00E03DFA">
      <w:pPr>
        <w:rPr>
          <w:rFonts w:ascii="Arial" w:hAnsi="Arial" w:cs="Arial"/>
          <w:b/>
          <w:szCs w:val="20"/>
        </w:rPr>
      </w:pPr>
      <w:r>
        <w:rPr>
          <w:rFonts w:ascii="Arial" w:hAnsi="Arial" w:cs="Arial" w:hint="eastAsia"/>
          <w:b/>
          <w:szCs w:val="20"/>
        </w:rPr>
        <w:t>S</w:t>
      </w:r>
      <w:r>
        <w:rPr>
          <w:rFonts w:ascii="Arial" w:hAnsi="Arial" w:cs="Arial"/>
          <w:b/>
          <w:szCs w:val="20"/>
        </w:rPr>
        <w:t>upplementary table 1. Correlation analysis of FDG parameters and immune cell scores</w:t>
      </w:r>
    </w:p>
    <w:p w14:paraId="1DC99A9E" w14:textId="77777777" w:rsidR="00E03DFA" w:rsidRPr="00157A27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157A27">
        <w:rPr>
          <w:rFonts w:ascii="Arial" w:hAnsi="Arial" w:cs="Arial"/>
          <w:b/>
          <w:sz w:val="16"/>
          <w:szCs w:val="16"/>
        </w:rPr>
        <w:t>Correlation coefficient of all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207ADF" w14:paraId="2AA74610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5DD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DA2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62CA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97A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CB5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C09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06E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8FE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34B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299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588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33D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C886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B7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F57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391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C19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3AC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F9B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2936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C6A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937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08C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B91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F45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207ADF" w14:paraId="252B6796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A92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391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0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5EB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0B7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8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9ED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0E5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26D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AAF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7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ADE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2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36C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A71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0B8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2DE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09E6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8B6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E56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653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05C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0EE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2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F14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6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717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5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42F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E76D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9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0C3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6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E4E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29</w:t>
            </w:r>
          </w:p>
        </w:tc>
      </w:tr>
      <w:tr w:rsidR="00E03DFA" w:rsidRPr="00207ADF" w14:paraId="2323C7E2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B94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1C0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067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FFD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14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372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3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4E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9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B3C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F2A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50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D69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752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67F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C3D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1FB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53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BF3A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CB4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D11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7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445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2B7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9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C9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52AD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A09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E63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25</w:t>
            </w:r>
          </w:p>
        </w:tc>
      </w:tr>
      <w:tr w:rsidR="00E03DFA" w:rsidRPr="00207ADF" w14:paraId="0F5C7001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FA1A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787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F9FF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9A6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671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92E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635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B5A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B896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22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9C2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9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DB7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E5B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48E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E06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57B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ED9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1D2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71ED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8E9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9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8D6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772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5CB3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F08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3E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205</w:t>
            </w:r>
          </w:p>
        </w:tc>
      </w:tr>
      <w:tr w:rsidR="00E03DFA" w:rsidRPr="00207ADF" w14:paraId="27162397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9AE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314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D0C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530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285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0BB7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5176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D78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868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2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670D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9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2E9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7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708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DA0E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391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A6FB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C88C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8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62C5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1D7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7E40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1CF1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0C29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5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6D1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7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F048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EDB2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7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A2F4" w14:textId="77777777" w:rsidR="00E03DFA" w:rsidRPr="00207ADF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07AD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50</w:t>
            </w:r>
          </w:p>
        </w:tc>
      </w:tr>
    </w:tbl>
    <w:p w14:paraId="17600D22" w14:textId="77777777" w:rsidR="00E03DFA" w:rsidRDefault="00E03DFA" w:rsidP="00E03DFA">
      <w:pPr>
        <w:rPr>
          <w:rFonts w:ascii="Arial" w:hAnsi="Arial" w:cs="Arial"/>
          <w:b/>
          <w:szCs w:val="20"/>
        </w:rPr>
      </w:pPr>
    </w:p>
    <w:p w14:paraId="5AE48A72" w14:textId="77777777" w:rsidR="00E03DFA" w:rsidRPr="00157A27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157A27">
        <w:rPr>
          <w:rFonts w:ascii="Arial" w:hAnsi="Arial" w:cs="Arial" w:hint="eastAsia"/>
          <w:b/>
          <w:sz w:val="16"/>
          <w:szCs w:val="16"/>
        </w:rPr>
        <w:t>P</w:t>
      </w:r>
      <w:r w:rsidRPr="00157A27">
        <w:rPr>
          <w:rFonts w:ascii="Arial" w:hAnsi="Arial" w:cs="Arial"/>
          <w:b/>
          <w:sz w:val="16"/>
          <w:szCs w:val="16"/>
        </w:rPr>
        <w:t xml:space="preserve"> value of all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790BAE" w14:paraId="14B7B28D" w14:textId="77777777" w:rsidTr="00C75398">
        <w:trPr>
          <w:trHeight w:val="73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20F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612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F2F4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48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172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F66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783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57F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3AC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D58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8174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31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CC9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B0E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554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08D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18B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3BA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717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255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547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24D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0A0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7CE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1D0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790BAE" w14:paraId="70414278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67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5D4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330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9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222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5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423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0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E2F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5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E7C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75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0F1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4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ECF9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03F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7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101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2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74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3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2B74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1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ECB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0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E23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1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D30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7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DA9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1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751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83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F43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565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FA1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A69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3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843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8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02A3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DF0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020</w:t>
            </w:r>
          </w:p>
        </w:tc>
      </w:tr>
      <w:tr w:rsidR="00E03DFA" w:rsidRPr="00790BAE" w14:paraId="344BB5D1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EC8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F4E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82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BB7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8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F95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95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0CB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02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D8D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6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713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2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4544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7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05F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9A6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6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AB8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22E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5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6DE9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5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43A3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9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7C5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0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CAF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04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D91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7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21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5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324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3D5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0135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168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0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50A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F54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4B2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561</w:t>
            </w:r>
          </w:p>
        </w:tc>
      </w:tr>
      <w:tr w:rsidR="00E03DFA" w:rsidRPr="00790BAE" w14:paraId="1B5C9778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F50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1EA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9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A6B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6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71B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5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0174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3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95E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2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CC29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9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036E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8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783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B29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1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121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8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8C5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2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CD5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3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CBF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2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92A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7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C9B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478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9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7AD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2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2753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3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953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2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0E5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7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CB4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1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ABC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C4B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9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2DE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629</w:t>
            </w:r>
          </w:p>
        </w:tc>
      </w:tr>
      <w:tr w:rsidR="00E03DFA" w:rsidRPr="00790BAE" w14:paraId="53056533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D2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A53D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B92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3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E1A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1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CC9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7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84A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4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F54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9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9E7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1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878F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5F9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1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6AF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4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6AC8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0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3C3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9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07B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0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A32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5821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18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A39C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2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654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1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F559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4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F7A0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8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99FB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0F66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6E09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5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08AA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40D7" w14:textId="77777777" w:rsidR="00E03DFA" w:rsidRPr="00790BA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90BA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186</w:t>
            </w:r>
          </w:p>
        </w:tc>
      </w:tr>
    </w:tbl>
    <w:p w14:paraId="1108415A" w14:textId="77777777" w:rsidR="00E03DFA" w:rsidRDefault="00E03DFA" w:rsidP="00E03DFA">
      <w:pPr>
        <w:rPr>
          <w:rFonts w:ascii="Arial" w:hAnsi="Arial" w:cs="Arial"/>
          <w:b/>
          <w:sz w:val="16"/>
          <w:szCs w:val="16"/>
        </w:rPr>
      </w:pPr>
    </w:p>
    <w:p w14:paraId="04BFDBC9" w14:textId="77777777" w:rsidR="00E03DFA" w:rsidRDefault="00E03DFA" w:rsidP="00E03DFA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4F5F6970" w14:textId="77777777" w:rsidR="00E03DFA" w:rsidRPr="009A551B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/>
          <w:b/>
          <w:sz w:val="16"/>
          <w:szCs w:val="16"/>
        </w:rPr>
        <w:lastRenderedPageBreak/>
        <w:t>Correlation coefficient of PP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444631" w14:paraId="083A76CF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C91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B4F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909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2DA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EF67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21C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981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129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87F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0FC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71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465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B08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E9E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2C3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EF4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962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B08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50C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DAA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DB2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BC9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C62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272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AF0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444631" w14:paraId="42D97AA0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949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C02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FEC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8F4C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5E9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2DDC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2AA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6CA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AD17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193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D587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7CA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E52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2F7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6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4B4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316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94E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9917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CBE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3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B19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E53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304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5628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6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1D1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C08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1</w:t>
            </w:r>
          </w:p>
        </w:tc>
      </w:tr>
      <w:tr w:rsidR="00E03DFA" w:rsidRPr="00444631" w14:paraId="370EDD79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15B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827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F48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2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F56C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1F48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C82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4B9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C32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E31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C1B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CF8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D7B7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C5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A0F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337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84D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3A4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062C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7EE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4C1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A8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9B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5BF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5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236C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900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56</w:t>
            </w:r>
          </w:p>
        </w:tc>
      </w:tr>
      <w:tr w:rsidR="00E03DFA" w:rsidRPr="00444631" w14:paraId="5FBC639F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3EE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020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7FA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339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1718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D04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33F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6938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4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3EC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D29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18E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A0F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53B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46F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1CC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88A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8B3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7B9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9D2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D60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989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C99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070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5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B18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45A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2</w:t>
            </w:r>
          </w:p>
        </w:tc>
      </w:tr>
      <w:tr w:rsidR="00E03DFA" w:rsidRPr="00444631" w14:paraId="3646AA17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B4E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1D6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A7F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0EC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0CDD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694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BCD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DF2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3968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1AE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0A40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EAE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7059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CF8A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A65E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37B2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6F7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42B4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5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C883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0A41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301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5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8FB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989F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185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B946" w14:textId="77777777" w:rsidR="00E03DFA" w:rsidRPr="00444631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4463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6</w:t>
            </w:r>
          </w:p>
        </w:tc>
      </w:tr>
    </w:tbl>
    <w:p w14:paraId="4FF81144" w14:textId="77777777" w:rsidR="00E03DFA" w:rsidRDefault="00E03DFA" w:rsidP="00E03DFA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</w:p>
    <w:p w14:paraId="7ABB4088" w14:textId="77777777" w:rsidR="00E03DFA" w:rsidRPr="009A551B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 w:hint="eastAsia"/>
          <w:b/>
          <w:sz w:val="16"/>
          <w:szCs w:val="16"/>
        </w:rPr>
        <w:t>P</w:t>
      </w:r>
      <w:r w:rsidRPr="009A551B">
        <w:rPr>
          <w:rFonts w:ascii="Arial" w:hAnsi="Arial" w:cs="Arial"/>
          <w:b/>
          <w:sz w:val="16"/>
          <w:szCs w:val="16"/>
        </w:rPr>
        <w:t>-value of PP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F163CE" w14:paraId="01755BAB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91A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6B0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417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3C1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DBC1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764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0CC4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75C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EE9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409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E47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E21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F73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3D5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C1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4E4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EA0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8D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FE61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9A64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CF4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FF2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80F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537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9343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F163CE" w14:paraId="02583981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590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69C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6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057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D2D3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7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9B8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7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70B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1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30C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2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4E5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6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257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7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44B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6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C4F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9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498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7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1F1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2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1ED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AAE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4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D58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B9E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9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3B6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9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69E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3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FB0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8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AD7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4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35A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0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FA7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8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AD4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1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54E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925</w:t>
            </w:r>
          </w:p>
        </w:tc>
      </w:tr>
      <w:tr w:rsidR="00E03DFA" w:rsidRPr="00F163CE" w14:paraId="3F8E751C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89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481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9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F47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8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966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3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D6F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3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EBB6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03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913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7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AF1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06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098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0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8FD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1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CDC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3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2EF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6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A3D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6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03B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3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5B2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3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AE4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4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C1D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8D2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9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C2C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0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08F1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3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D08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5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AA9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4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E00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1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B06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4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584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700</w:t>
            </w:r>
          </w:p>
        </w:tc>
      </w:tr>
      <w:tr w:rsidR="00E03DFA" w:rsidRPr="00F163CE" w14:paraId="747ACDA4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7A6D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9DD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1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E65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A25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7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FFA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9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E3F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0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1762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6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68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5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111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2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EBB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5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7F3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5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A81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3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F6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9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DA5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1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395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4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6A24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5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AF1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1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A7D3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0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126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1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07E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0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21B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1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EEE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8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0A4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8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2BE1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8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0C8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051</w:t>
            </w:r>
          </w:p>
        </w:tc>
      </w:tr>
      <w:tr w:rsidR="00E03DFA" w:rsidRPr="00F163CE" w14:paraId="2BE0E099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FFA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40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9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333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3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4E5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4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7AD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8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0B2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0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EBEE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6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EBF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43B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8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B885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0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A0FA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6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8EC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0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12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1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EE7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3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D24F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6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E137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7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BD84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09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563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79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739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3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D0D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9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31A8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5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DA8B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0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B82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4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5A3C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1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7900" w14:textId="77777777" w:rsidR="00E03DFA" w:rsidRPr="00F163CE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F163C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454</w:t>
            </w:r>
          </w:p>
        </w:tc>
      </w:tr>
    </w:tbl>
    <w:p w14:paraId="6D152120" w14:textId="77777777" w:rsidR="00E03DFA" w:rsidRDefault="00E03DFA" w:rsidP="00E03DFA">
      <w:pPr>
        <w:rPr>
          <w:rFonts w:ascii="Arial" w:hAnsi="Arial" w:cs="Arial"/>
          <w:b/>
          <w:sz w:val="16"/>
          <w:szCs w:val="16"/>
        </w:rPr>
      </w:pPr>
    </w:p>
    <w:p w14:paraId="5EA4B6C5" w14:textId="77777777" w:rsidR="00E03DFA" w:rsidRDefault="00E03DFA" w:rsidP="00E03DFA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70047E01" w14:textId="77777777" w:rsidR="00E03DFA" w:rsidRPr="009A551B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 w:hint="eastAsia"/>
          <w:b/>
          <w:sz w:val="16"/>
          <w:szCs w:val="16"/>
        </w:rPr>
        <w:lastRenderedPageBreak/>
        <w:t>C</w:t>
      </w:r>
      <w:r w:rsidRPr="009A551B">
        <w:rPr>
          <w:rFonts w:ascii="Arial" w:hAnsi="Arial" w:cs="Arial"/>
          <w:b/>
          <w:sz w:val="16"/>
          <w:szCs w:val="16"/>
        </w:rPr>
        <w:t>orrelation coefficient of TRU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75314A" w14:paraId="49611006" w14:textId="77777777" w:rsidTr="000966B5">
        <w:trPr>
          <w:trHeight w:val="73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CF6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1AC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301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F73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8FD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C79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538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546D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CE4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B31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34A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656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0B3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E43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5C8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A03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DFC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E30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D80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B07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0A8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4DD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C31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139B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21B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75314A" w14:paraId="54E8C54D" w14:textId="77777777" w:rsidTr="000966B5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9138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DF6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45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F00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9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F6F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5BA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242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2B3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7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579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EC5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66C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8BDB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20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8F88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5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55C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6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B45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A57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29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2FC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EC3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BF2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BAB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215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13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7BB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0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F4E7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035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9D4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87</w:t>
            </w:r>
          </w:p>
        </w:tc>
      </w:tr>
      <w:tr w:rsidR="00E03DFA" w:rsidRPr="0075314A" w14:paraId="1242D049" w14:textId="77777777" w:rsidTr="000966B5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008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0D1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DB2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3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6ECD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562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2D4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8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EAE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AD6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600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51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5EDD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083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7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291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2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0C1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6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16C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FE5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E48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4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F92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8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757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081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1F5D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4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17C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748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4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3848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08E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6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A11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71</w:t>
            </w:r>
          </w:p>
        </w:tc>
      </w:tr>
      <w:tr w:rsidR="00E03DFA" w:rsidRPr="0075314A" w14:paraId="2C7BFAF4" w14:textId="77777777" w:rsidTr="000966B5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427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565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0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77F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EEB7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B91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CD0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6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29F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8BF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88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AAF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8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914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948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5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03C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179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1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4F47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0758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8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AFC8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8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6C5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3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F0A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2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A4A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7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F189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4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D2F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6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F81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7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6FB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29D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434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70E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89</w:t>
            </w:r>
          </w:p>
        </w:tc>
      </w:tr>
      <w:tr w:rsidR="00E03DFA" w:rsidRPr="0075314A" w14:paraId="535B0F3F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1C9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837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2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A30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0B9F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C8E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16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F0C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E5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12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801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7994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9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0093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F12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3DC7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8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DD6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7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7CC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7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7E8B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B92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0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880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FD30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098E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5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74BC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2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3C91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7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72A6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1A55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E20D" w14:textId="77777777" w:rsidR="00E03DFA" w:rsidRPr="0075314A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5314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45</w:t>
            </w:r>
          </w:p>
        </w:tc>
      </w:tr>
    </w:tbl>
    <w:p w14:paraId="6764CDE8" w14:textId="77777777" w:rsidR="00E03DFA" w:rsidRDefault="00E03DFA" w:rsidP="00E03DFA">
      <w:pPr>
        <w:rPr>
          <w:rFonts w:ascii="Arial" w:hAnsi="Arial" w:cs="Arial"/>
          <w:b/>
          <w:sz w:val="16"/>
          <w:szCs w:val="16"/>
        </w:rPr>
      </w:pPr>
    </w:p>
    <w:p w14:paraId="213C3E4F" w14:textId="77777777" w:rsidR="00E03DFA" w:rsidRPr="009A551B" w:rsidRDefault="00E03DFA" w:rsidP="00E03DFA">
      <w:pPr>
        <w:pStyle w:val="ac"/>
        <w:widowControl/>
        <w:numPr>
          <w:ilvl w:val="0"/>
          <w:numId w:val="1"/>
        </w:numPr>
        <w:wordWrap/>
        <w:autoSpaceDE/>
        <w:autoSpaceDN/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 w:hint="eastAsia"/>
          <w:b/>
          <w:sz w:val="16"/>
          <w:szCs w:val="16"/>
        </w:rPr>
        <w:t>P</w:t>
      </w:r>
      <w:r w:rsidRPr="009A551B">
        <w:rPr>
          <w:rFonts w:ascii="Arial" w:hAnsi="Arial" w:cs="Arial"/>
          <w:b/>
          <w:sz w:val="16"/>
          <w:szCs w:val="16"/>
        </w:rPr>
        <w:t>-value of TRU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960A75" w14:paraId="56F26CAD" w14:textId="77777777" w:rsidTr="00C75398">
        <w:trPr>
          <w:trHeight w:val="73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2E4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EC0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C14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A61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0A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74F2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3AF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C68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065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E0E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8DF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C4B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043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394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3D9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EFA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4C1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865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BDD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119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4BDD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2DF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812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FE5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169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960A75" w14:paraId="7BDD8F0B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04F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27B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01C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5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2F2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6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8D9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79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48E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1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A3D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2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99F2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18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91C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3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A0B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2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638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9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A82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BAE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8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2ED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094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4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EFD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5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E48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0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642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5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830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2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AE8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69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958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90F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2D6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3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4BF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9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4AB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104</w:t>
            </w:r>
          </w:p>
        </w:tc>
      </w:tr>
      <w:tr w:rsidR="00E03DFA" w:rsidRPr="00960A75" w14:paraId="2BCDA183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922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D76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2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7B24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1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E84D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75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8BB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D39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F9F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96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FFF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3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1174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28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3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DDA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31C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3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3A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1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9DE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3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117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8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0A6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9A2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3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26C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6A8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6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9D2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7CD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2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38B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8A3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7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6A5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51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745</w:t>
            </w:r>
          </w:p>
        </w:tc>
      </w:tr>
      <w:tr w:rsidR="00E03DFA" w:rsidRPr="00960A75" w14:paraId="114D5BA3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B3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936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9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7CC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1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DE7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9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7FC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2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019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6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CC1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7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0D6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6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349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F2CC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5E9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AE1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012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A88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8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86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2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596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6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061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1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286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8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D52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1BED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162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4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EC2D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9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468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5EA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E7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378</w:t>
            </w:r>
          </w:p>
        </w:tc>
      </w:tr>
      <w:tr w:rsidR="00E03DFA" w:rsidRPr="00960A75" w14:paraId="535DA4DF" w14:textId="77777777" w:rsidTr="00C75398">
        <w:trPr>
          <w:trHeight w:val="58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3CB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947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77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A4D3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89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F556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64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D76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9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91A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74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FB5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0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8861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4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E59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99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223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8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10BE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9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24A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46D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5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02C5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0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16C8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3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E0FA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952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CD5B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0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03B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1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326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2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885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44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5E67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655D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8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99B9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87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0820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9D1F" w14:textId="77777777" w:rsidR="00E03DFA" w:rsidRPr="00960A7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60A7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620</w:t>
            </w:r>
          </w:p>
        </w:tc>
      </w:tr>
    </w:tbl>
    <w:p w14:paraId="4A8AED88" w14:textId="77777777" w:rsidR="00E03DFA" w:rsidRDefault="00E03DFA" w:rsidP="00E03DFA">
      <w:pPr>
        <w:rPr>
          <w:rFonts w:ascii="Arial" w:hAnsi="Arial" w:cs="Arial"/>
          <w:b/>
          <w:sz w:val="16"/>
          <w:szCs w:val="16"/>
        </w:rPr>
      </w:pPr>
    </w:p>
    <w:p w14:paraId="4EC7512C" w14:textId="77777777" w:rsidR="00E03DFA" w:rsidRDefault="00E03DFA" w:rsidP="00E03DFA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4F81EBDC" w14:textId="77777777" w:rsidR="00E03DFA" w:rsidRPr="009A551B" w:rsidRDefault="00E03DFA" w:rsidP="00E03DFA">
      <w:pPr>
        <w:pStyle w:val="ac"/>
        <w:numPr>
          <w:ilvl w:val="0"/>
          <w:numId w:val="1"/>
        </w:numPr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 w:hint="eastAsia"/>
          <w:b/>
          <w:sz w:val="16"/>
          <w:szCs w:val="16"/>
        </w:rPr>
        <w:lastRenderedPageBreak/>
        <w:t>C</w:t>
      </w:r>
      <w:r w:rsidRPr="009A551B">
        <w:rPr>
          <w:rFonts w:ascii="Arial" w:hAnsi="Arial" w:cs="Arial"/>
          <w:b/>
          <w:sz w:val="16"/>
          <w:szCs w:val="16"/>
        </w:rPr>
        <w:t>orrelation coefficient of PI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D25485" w14:paraId="6C72EB9F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3FD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408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F10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805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6BC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A98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BAB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CEB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EA3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F7C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9FE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0CE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54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C41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355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572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49C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56D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4FB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4F1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229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6F9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170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F2B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E61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D25485" w14:paraId="14BDE1B9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1D9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C469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8B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BC6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279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BA1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4C29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91E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BF3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076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95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00A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6E2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323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97C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18C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F99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C0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797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C4C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199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06D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E3B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7CA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3C7A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E03DFA" w:rsidRPr="00D25485" w14:paraId="44AA671E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4209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263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E8B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95EA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2A7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009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3C89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21C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2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5FC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2DA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7F9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62E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330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57BA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5FA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3E6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63E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E81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A8C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6A2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2DA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3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D37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182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B34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BBD2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E03DFA" w:rsidRPr="00D25485" w14:paraId="44950665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BF3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831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F3D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EA21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ACD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489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C6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0786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7A6A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337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1E2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056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F37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E46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6D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D13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EF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922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590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5B5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9F4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20A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EFB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46C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482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97</w:t>
            </w:r>
          </w:p>
        </w:tc>
      </w:tr>
      <w:tr w:rsidR="00E03DFA" w:rsidRPr="00D25485" w14:paraId="44CFCFCF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29E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761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0A8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3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EB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4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E4A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878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FE7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128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587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357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B97F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EC45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6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D034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637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6AF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FE58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8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43AB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3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DED3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2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071E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C1C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75E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1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84CD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6A70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2CD7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0.0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325C" w14:textId="77777777" w:rsidR="00E03DFA" w:rsidRPr="00D25485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2548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258</w:t>
            </w:r>
          </w:p>
        </w:tc>
      </w:tr>
    </w:tbl>
    <w:p w14:paraId="7364109D" w14:textId="77777777" w:rsidR="00E03DFA" w:rsidRDefault="00E03DFA" w:rsidP="00E03DFA">
      <w:pPr>
        <w:widowControl/>
        <w:wordWrap/>
        <w:autoSpaceDE/>
        <w:autoSpaceDN/>
        <w:rPr>
          <w:rFonts w:ascii="Arial" w:hAnsi="Arial" w:cs="Arial"/>
          <w:b/>
          <w:sz w:val="16"/>
          <w:szCs w:val="16"/>
        </w:rPr>
      </w:pPr>
    </w:p>
    <w:p w14:paraId="60DE3DC3" w14:textId="77777777" w:rsidR="00E03DFA" w:rsidRPr="009A551B" w:rsidRDefault="00E03DFA" w:rsidP="00E03DFA">
      <w:pPr>
        <w:pStyle w:val="ac"/>
        <w:widowControl/>
        <w:numPr>
          <w:ilvl w:val="0"/>
          <w:numId w:val="1"/>
        </w:numPr>
        <w:wordWrap/>
        <w:autoSpaceDE/>
        <w:autoSpaceDN/>
        <w:ind w:leftChars="0"/>
        <w:rPr>
          <w:rFonts w:ascii="Arial" w:hAnsi="Arial" w:cs="Arial"/>
          <w:b/>
          <w:sz w:val="16"/>
          <w:szCs w:val="16"/>
        </w:rPr>
      </w:pPr>
      <w:r w:rsidRPr="009A551B">
        <w:rPr>
          <w:rFonts w:ascii="Arial" w:hAnsi="Arial" w:cs="Arial" w:hint="eastAsia"/>
          <w:b/>
          <w:sz w:val="16"/>
          <w:szCs w:val="16"/>
        </w:rPr>
        <w:t>P</w:t>
      </w:r>
      <w:r w:rsidRPr="009A551B">
        <w:rPr>
          <w:rFonts w:ascii="Arial" w:hAnsi="Arial" w:cs="Arial"/>
          <w:b/>
          <w:sz w:val="16"/>
          <w:szCs w:val="16"/>
        </w:rPr>
        <w:t>-value of PI patients</w:t>
      </w:r>
    </w:p>
    <w:tbl>
      <w:tblPr>
        <w:tblW w:w="134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E03DFA" w:rsidRPr="00BC2950" w14:paraId="317E94A4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3CE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51D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7CB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593F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7FA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.helper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2B9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3ED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533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4D6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2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30A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F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2E0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h17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186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Re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76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8.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009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g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2CE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ytotoxic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5CE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CC8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dim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1D2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K.CD56bright.cel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FBB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9AA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D5D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C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374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669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15D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ast.cells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72B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eutrophils</w:t>
            </w:r>
          </w:p>
        </w:tc>
      </w:tr>
      <w:tr w:rsidR="00E03DFA" w:rsidRPr="00BC2950" w14:paraId="093AE99B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351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R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983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2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15D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2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211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4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1B6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0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5DC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73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CF8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74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C8D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5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7C3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3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B52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6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602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48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5F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48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170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5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179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4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E03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85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735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7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0CB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15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D95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7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D68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97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50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64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6C0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9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527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6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483F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4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73A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33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99B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654</w:t>
            </w:r>
          </w:p>
        </w:tc>
      </w:tr>
      <w:tr w:rsidR="00E03DFA" w:rsidRPr="00BC2950" w14:paraId="49095B17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8BA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T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E6F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93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E61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65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5E4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22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17B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8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A0F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8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5F3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56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135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89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5D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08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2B4F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8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4CF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7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773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07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D1F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44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F26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2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29D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56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0CF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9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677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4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525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12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B51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9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F2F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7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F61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71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18E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1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22C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67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ADA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42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76D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129</w:t>
            </w:r>
          </w:p>
        </w:tc>
      </w:tr>
      <w:tr w:rsidR="00E03DFA" w:rsidRPr="00BC2950" w14:paraId="72F78CF7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FA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L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1B89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1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FD4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5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9AF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4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8C4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7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73C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5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7A5F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07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5E6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14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C79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2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EA1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8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EA6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19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D21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13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E5C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9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847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25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AC0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36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F1E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1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7D64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5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47E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5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772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91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49E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96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70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2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05D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59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E813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19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CCE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62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EBD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938</w:t>
            </w:r>
          </w:p>
        </w:tc>
      </w:tr>
      <w:tr w:rsidR="00E03DFA" w:rsidRPr="00BC2950" w14:paraId="0C4C404F" w14:textId="77777777" w:rsidTr="00C75398">
        <w:trPr>
          <w:trHeight w:val="3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D53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OV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97F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9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AC2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66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864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0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FC0D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94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69A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85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CC1E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14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40F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98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01B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31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EBD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506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AF2F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826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5405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37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BA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39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540C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06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31E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69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CAE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12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F0A8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118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2B7B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41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EE57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09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659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26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E736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74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D38A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905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3591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55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CCC0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619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A9C2" w14:textId="77777777" w:rsidR="00E03DFA" w:rsidRPr="00BC2950" w:rsidRDefault="00E03DFA" w:rsidP="00C753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295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2015</w:t>
            </w:r>
          </w:p>
        </w:tc>
      </w:tr>
    </w:tbl>
    <w:p w14:paraId="644BDF74" w14:textId="77777777" w:rsidR="00E03DFA" w:rsidRPr="00367552" w:rsidRDefault="00E03DFA" w:rsidP="00E03DFA">
      <w:pPr>
        <w:rPr>
          <w:rFonts w:ascii="Arial" w:hAnsi="Arial" w:cs="Arial"/>
          <w:b/>
          <w:sz w:val="16"/>
          <w:szCs w:val="16"/>
        </w:rPr>
      </w:pPr>
    </w:p>
    <w:p w14:paraId="68BD0E59" w14:textId="77777777" w:rsidR="00E03DFA" w:rsidRDefault="00E03DFA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5F12CA9E" w14:textId="6F1B653A" w:rsidR="000B1139" w:rsidRPr="002B7D69" w:rsidRDefault="000B1139" w:rsidP="000B1139">
      <w:pPr>
        <w:rPr>
          <w:rFonts w:ascii="Arial" w:hAnsi="Arial" w:cs="Arial"/>
          <w:b/>
          <w:szCs w:val="20"/>
        </w:rPr>
      </w:pPr>
      <w:r w:rsidRPr="002B7D69">
        <w:rPr>
          <w:rFonts w:ascii="Arial" w:hAnsi="Arial" w:cs="Arial"/>
          <w:b/>
          <w:szCs w:val="20"/>
        </w:rPr>
        <w:lastRenderedPageBreak/>
        <w:t>Supplementary table</w:t>
      </w:r>
      <w:r w:rsidR="00E03DFA">
        <w:rPr>
          <w:rFonts w:ascii="Arial" w:hAnsi="Arial" w:cs="Arial"/>
          <w:b/>
          <w:szCs w:val="20"/>
        </w:rPr>
        <w:t>2</w:t>
      </w:r>
      <w:r w:rsidRPr="002B7D69">
        <w:rPr>
          <w:rFonts w:ascii="Arial" w:hAnsi="Arial" w:cs="Arial"/>
          <w:b/>
          <w:szCs w:val="20"/>
        </w:rPr>
        <w:t xml:space="preserve">. </w:t>
      </w:r>
      <w:r w:rsidR="003E6DD6">
        <w:rPr>
          <w:rFonts w:ascii="Arial" w:hAnsi="Arial" w:cs="Arial"/>
          <w:b/>
          <w:szCs w:val="20"/>
        </w:rPr>
        <w:t>Survival analysis</w:t>
      </w:r>
      <w:r w:rsidRPr="002B7D69">
        <w:rPr>
          <w:rFonts w:ascii="Arial" w:hAnsi="Arial" w:cs="Arial"/>
          <w:b/>
          <w:szCs w:val="20"/>
        </w:rPr>
        <w:t xml:space="preserve"> </w:t>
      </w:r>
    </w:p>
    <w:tbl>
      <w:tblPr>
        <w:tblStyle w:val="a3"/>
        <w:tblW w:w="12469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1417"/>
        <w:gridCol w:w="851"/>
        <w:gridCol w:w="1984"/>
        <w:gridCol w:w="1843"/>
        <w:gridCol w:w="851"/>
        <w:gridCol w:w="1984"/>
        <w:gridCol w:w="992"/>
      </w:tblGrid>
      <w:tr w:rsidR="007E402D" w:rsidRPr="00B10B06" w14:paraId="442A51CB" w14:textId="77777777" w:rsidTr="007E402D">
        <w:tc>
          <w:tcPr>
            <w:tcW w:w="704" w:type="dxa"/>
          </w:tcPr>
          <w:p w14:paraId="6EF3E56A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1DB5016E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4049E6B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3E5753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Low group</w:t>
            </w:r>
          </w:p>
        </w:tc>
        <w:tc>
          <w:tcPr>
            <w:tcW w:w="851" w:type="dxa"/>
          </w:tcPr>
          <w:p w14:paraId="72A8C691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D6AA74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7955FD14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High group</w:t>
            </w:r>
          </w:p>
        </w:tc>
        <w:tc>
          <w:tcPr>
            <w:tcW w:w="851" w:type="dxa"/>
          </w:tcPr>
          <w:p w14:paraId="72DAD968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50D34F69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59A46E2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E402D" w:rsidRPr="00B10B06" w14:paraId="0E4D3CC7" w14:textId="77777777" w:rsidTr="007E402D">
        <w:tc>
          <w:tcPr>
            <w:tcW w:w="704" w:type="dxa"/>
          </w:tcPr>
          <w:p w14:paraId="2690C2D9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851" w:type="dxa"/>
          </w:tcPr>
          <w:p w14:paraId="1A8FBA1A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992" w:type="dxa"/>
          </w:tcPr>
          <w:p w14:paraId="16E344ED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Median value</w:t>
            </w:r>
          </w:p>
        </w:tc>
        <w:tc>
          <w:tcPr>
            <w:tcW w:w="1417" w:type="dxa"/>
          </w:tcPr>
          <w:p w14:paraId="27D7E488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Low group</w:t>
            </w:r>
          </w:p>
          <w:p w14:paraId="2067043C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Mean, SD</w:t>
            </w:r>
          </w:p>
        </w:tc>
        <w:tc>
          <w:tcPr>
            <w:tcW w:w="851" w:type="dxa"/>
          </w:tcPr>
          <w:p w14:paraId="2B1A2892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No. death (%)</w:t>
            </w:r>
          </w:p>
        </w:tc>
        <w:tc>
          <w:tcPr>
            <w:tcW w:w="1984" w:type="dxa"/>
          </w:tcPr>
          <w:p w14:paraId="25933A6A" w14:textId="4D174DD9" w:rsidR="007E402D" w:rsidRPr="00B10B06" w:rsidRDefault="000966B5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5-year</w:t>
            </w:r>
            <w:r w:rsidR="007E402D" w:rsidRPr="00B10B06">
              <w:rPr>
                <w:rFonts w:ascii="Arial" w:hAnsi="Arial" w:cs="Arial"/>
                <w:b/>
                <w:sz w:val="18"/>
                <w:szCs w:val="18"/>
              </w:rPr>
              <w:t xml:space="preserve"> survival rate (%, CI)</w:t>
            </w:r>
          </w:p>
        </w:tc>
        <w:tc>
          <w:tcPr>
            <w:tcW w:w="1843" w:type="dxa"/>
          </w:tcPr>
          <w:p w14:paraId="1C34B207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High group</w:t>
            </w:r>
          </w:p>
          <w:p w14:paraId="2C9E6EE4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Mean, SD</w:t>
            </w:r>
          </w:p>
        </w:tc>
        <w:tc>
          <w:tcPr>
            <w:tcW w:w="851" w:type="dxa"/>
          </w:tcPr>
          <w:p w14:paraId="5510EB15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No. death (%)</w:t>
            </w:r>
          </w:p>
        </w:tc>
        <w:tc>
          <w:tcPr>
            <w:tcW w:w="1984" w:type="dxa"/>
          </w:tcPr>
          <w:p w14:paraId="05175EB2" w14:textId="7A59B4EE" w:rsidR="007E402D" w:rsidRPr="00B10B06" w:rsidRDefault="000966B5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5-year</w:t>
            </w:r>
            <w:r w:rsidR="007E402D" w:rsidRPr="00B10B06">
              <w:rPr>
                <w:rFonts w:ascii="Arial" w:hAnsi="Arial" w:cs="Arial"/>
                <w:b/>
                <w:sz w:val="18"/>
                <w:szCs w:val="18"/>
              </w:rPr>
              <w:t xml:space="preserve"> survival rate (%, CI)</w:t>
            </w:r>
          </w:p>
        </w:tc>
        <w:tc>
          <w:tcPr>
            <w:tcW w:w="992" w:type="dxa"/>
          </w:tcPr>
          <w:p w14:paraId="6C9892E0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Log rank</w:t>
            </w:r>
          </w:p>
          <w:p w14:paraId="34478EC4" w14:textId="77777777" w:rsidR="007E402D" w:rsidRPr="00B10B06" w:rsidRDefault="007E402D" w:rsidP="00E602B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10B0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7E402D" w:rsidRPr="00B10B06" w14:paraId="093CD149" w14:textId="77777777" w:rsidTr="007E402D">
        <w:tc>
          <w:tcPr>
            <w:tcW w:w="704" w:type="dxa"/>
            <w:vMerge w:val="restart"/>
          </w:tcPr>
          <w:p w14:paraId="442152D1" w14:textId="1DE6A30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FDG</w:t>
            </w:r>
          </w:p>
        </w:tc>
        <w:tc>
          <w:tcPr>
            <w:tcW w:w="851" w:type="dxa"/>
          </w:tcPr>
          <w:p w14:paraId="4D73026D" w14:textId="340834F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MTV</w:t>
            </w:r>
          </w:p>
        </w:tc>
        <w:tc>
          <w:tcPr>
            <w:tcW w:w="992" w:type="dxa"/>
          </w:tcPr>
          <w:p w14:paraId="5030FC05" w14:textId="39E4727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4.83</w:t>
            </w:r>
          </w:p>
        </w:tc>
        <w:tc>
          <w:tcPr>
            <w:tcW w:w="1417" w:type="dxa"/>
          </w:tcPr>
          <w:p w14:paraId="02411F4A" w14:textId="0C075848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.95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1.033</w:t>
            </w:r>
          </w:p>
        </w:tc>
        <w:tc>
          <w:tcPr>
            <w:tcW w:w="851" w:type="dxa"/>
          </w:tcPr>
          <w:p w14:paraId="175A1AB3" w14:textId="10D285F8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27.27</w:t>
            </w:r>
          </w:p>
        </w:tc>
        <w:tc>
          <w:tcPr>
            <w:tcW w:w="1984" w:type="dxa"/>
          </w:tcPr>
          <w:p w14:paraId="76BEFD13" w14:textId="776A3D5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28 (0.602-0.880)</w:t>
            </w:r>
          </w:p>
        </w:tc>
        <w:tc>
          <w:tcPr>
            <w:tcW w:w="1843" w:type="dxa"/>
          </w:tcPr>
          <w:p w14:paraId="17FFADA7" w14:textId="41BFAF3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35.902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63.036</w:t>
            </w:r>
          </w:p>
        </w:tc>
        <w:tc>
          <w:tcPr>
            <w:tcW w:w="851" w:type="dxa"/>
          </w:tcPr>
          <w:p w14:paraId="46B59AF0" w14:textId="71B2640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36.36</w:t>
            </w:r>
          </w:p>
        </w:tc>
        <w:tc>
          <w:tcPr>
            <w:tcW w:w="1984" w:type="dxa"/>
          </w:tcPr>
          <w:p w14:paraId="4005B6AA" w14:textId="63B4CC4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09 (0.469-0.792)</w:t>
            </w:r>
          </w:p>
        </w:tc>
        <w:tc>
          <w:tcPr>
            <w:tcW w:w="992" w:type="dxa"/>
          </w:tcPr>
          <w:p w14:paraId="363D6A8E" w14:textId="2A0D37A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4</w:t>
            </w:r>
          </w:p>
        </w:tc>
      </w:tr>
      <w:tr w:rsidR="007E402D" w:rsidRPr="00B10B06" w14:paraId="4B01CA9F" w14:textId="77777777" w:rsidTr="007E402D">
        <w:tc>
          <w:tcPr>
            <w:tcW w:w="704" w:type="dxa"/>
            <w:vMerge/>
          </w:tcPr>
          <w:p w14:paraId="7D35889A" w14:textId="3F07BE1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9C666CC" w14:textId="45B2834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LG</w:t>
            </w:r>
          </w:p>
        </w:tc>
        <w:tc>
          <w:tcPr>
            <w:tcW w:w="992" w:type="dxa"/>
          </w:tcPr>
          <w:p w14:paraId="1B62547D" w14:textId="5F1EDF0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1.22</w:t>
            </w:r>
          </w:p>
        </w:tc>
        <w:tc>
          <w:tcPr>
            <w:tcW w:w="1417" w:type="dxa"/>
          </w:tcPr>
          <w:p w14:paraId="264FF19D" w14:textId="66E7D39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3.95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2.623</w:t>
            </w:r>
          </w:p>
        </w:tc>
        <w:tc>
          <w:tcPr>
            <w:tcW w:w="851" w:type="dxa"/>
          </w:tcPr>
          <w:p w14:paraId="63F4E255" w14:textId="442DA07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29.55</w:t>
            </w:r>
          </w:p>
        </w:tc>
        <w:tc>
          <w:tcPr>
            <w:tcW w:w="1984" w:type="dxa"/>
          </w:tcPr>
          <w:p w14:paraId="449BCFF7" w14:textId="06365CA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19 (0.596-0.868)</w:t>
            </w:r>
          </w:p>
        </w:tc>
        <w:tc>
          <w:tcPr>
            <w:tcW w:w="1843" w:type="dxa"/>
          </w:tcPr>
          <w:p w14:paraId="2885FE97" w14:textId="242E8F3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307.08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895.279</w:t>
            </w:r>
          </w:p>
        </w:tc>
        <w:tc>
          <w:tcPr>
            <w:tcW w:w="851" w:type="dxa"/>
          </w:tcPr>
          <w:p w14:paraId="3784A1C0" w14:textId="3767FC6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34.09</w:t>
            </w:r>
          </w:p>
        </w:tc>
        <w:tc>
          <w:tcPr>
            <w:tcW w:w="1984" w:type="dxa"/>
          </w:tcPr>
          <w:p w14:paraId="763E13BF" w14:textId="56250AB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08 (0.464-0.798)</w:t>
            </w:r>
          </w:p>
        </w:tc>
        <w:tc>
          <w:tcPr>
            <w:tcW w:w="992" w:type="dxa"/>
          </w:tcPr>
          <w:p w14:paraId="46886DCA" w14:textId="5292B2E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4</w:t>
            </w:r>
          </w:p>
        </w:tc>
      </w:tr>
      <w:tr w:rsidR="007E402D" w:rsidRPr="00B10B06" w14:paraId="0C3B1EC2" w14:textId="77777777" w:rsidTr="007E402D">
        <w:tc>
          <w:tcPr>
            <w:tcW w:w="704" w:type="dxa"/>
            <w:vMerge/>
          </w:tcPr>
          <w:p w14:paraId="1EC7219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8603994" w14:textId="46080B1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LR</w:t>
            </w:r>
          </w:p>
        </w:tc>
        <w:tc>
          <w:tcPr>
            <w:tcW w:w="992" w:type="dxa"/>
          </w:tcPr>
          <w:p w14:paraId="7E8DC48B" w14:textId="54BB7B5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.543</w:t>
            </w:r>
          </w:p>
        </w:tc>
        <w:tc>
          <w:tcPr>
            <w:tcW w:w="1417" w:type="dxa"/>
          </w:tcPr>
          <w:p w14:paraId="1FBA0A46" w14:textId="26B2218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84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0.364</w:t>
            </w:r>
          </w:p>
        </w:tc>
        <w:tc>
          <w:tcPr>
            <w:tcW w:w="851" w:type="dxa"/>
          </w:tcPr>
          <w:p w14:paraId="3F28E9FC" w14:textId="5FA39C7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9.57</w:t>
            </w:r>
          </w:p>
        </w:tc>
        <w:tc>
          <w:tcPr>
            <w:tcW w:w="1984" w:type="dxa"/>
          </w:tcPr>
          <w:p w14:paraId="1FA5381F" w14:textId="3F14635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67 (0.649-0.907)</w:t>
            </w:r>
          </w:p>
        </w:tc>
        <w:tc>
          <w:tcPr>
            <w:tcW w:w="1843" w:type="dxa"/>
          </w:tcPr>
          <w:p w14:paraId="2066D35B" w14:textId="3745732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4.011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2.861</w:t>
            </w:r>
          </w:p>
        </w:tc>
        <w:tc>
          <w:tcPr>
            <w:tcW w:w="851" w:type="dxa"/>
          </w:tcPr>
          <w:p w14:paraId="23C71896" w14:textId="30F6E4C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41.30</w:t>
            </w:r>
          </w:p>
        </w:tc>
        <w:tc>
          <w:tcPr>
            <w:tcW w:w="1984" w:type="dxa"/>
          </w:tcPr>
          <w:p w14:paraId="2806F3C2" w14:textId="2DEC6F6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66 (0.428-0.749)</w:t>
            </w:r>
          </w:p>
        </w:tc>
        <w:tc>
          <w:tcPr>
            <w:tcW w:w="992" w:type="dxa"/>
          </w:tcPr>
          <w:p w14:paraId="2DC214F9" w14:textId="32684C7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1</w:t>
            </w:r>
          </w:p>
        </w:tc>
      </w:tr>
      <w:tr w:rsidR="007E402D" w:rsidRPr="00B10B06" w14:paraId="2E595B8E" w14:textId="77777777" w:rsidTr="007E402D">
        <w:tc>
          <w:tcPr>
            <w:tcW w:w="704" w:type="dxa"/>
            <w:vMerge/>
          </w:tcPr>
          <w:p w14:paraId="5317A210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CB11262" w14:textId="1840896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COV</w:t>
            </w:r>
          </w:p>
        </w:tc>
        <w:tc>
          <w:tcPr>
            <w:tcW w:w="992" w:type="dxa"/>
          </w:tcPr>
          <w:p w14:paraId="401B19E2" w14:textId="6105C8D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247</w:t>
            </w:r>
          </w:p>
        </w:tc>
        <w:tc>
          <w:tcPr>
            <w:tcW w:w="1417" w:type="dxa"/>
          </w:tcPr>
          <w:p w14:paraId="6ABCDC99" w14:textId="7326729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9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0.041</w:t>
            </w:r>
          </w:p>
        </w:tc>
        <w:tc>
          <w:tcPr>
            <w:tcW w:w="851" w:type="dxa"/>
          </w:tcPr>
          <w:p w14:paraId="6A67D031" w14:textId="04AB48C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20.45</w:t>
            </w:r>
          </w:p>
        </w:tc>
        <w:tc>
          <w:tcPr>
            <w:tcW w:w="1984" w:type="dxa"/>
          </w:tcPr>
          <w:p w14:paraId="2BAAD63F" w14:textId="0CA56F1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71 (0.649-0.915)</w:t>
            </w:r>
          </w:p>
        </w:tc>
        <w:tc>
          <w:tcPr>
            <w:tcW w:w="1843" w:type="dxa"/>
          </w:tcPr>
          <w:p w14:paraId="53E9FEAF" w14:textId="1B10BB1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34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0.070</w:t>
            </w:r>
          </w:p>
        </w:tc>
        <w:tc>
          <w:tcPr>
            <w:tcW w:w="851" w:type="dxa"/>
          </w:tcPr>
          <w:p w14:paraId="52DC6A92" w14:textId="6DD2309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43.18</w:t>
            </w:r>
          </w:p>
        </w:tc>
        <w:tc>
          <w:tcPr>
            <w:tcW w:w="1984" w:type="dxa"/>
          </w:tcPr>
          <w:p w14:paraId="6CF14B90" w14:textId="6D2F3F0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81 (0.445-0.758)</w:t>
            </w:r>
          </w:p>
        </w:tc>
        <w:tc>
          <w:tcPr>
            <w:tcW w:w="992" w:type="dxa"/>
          </w:tcPr>
          <w:p w14:paraId="7FECBC0F" w14:textId="7A57A8F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4</w:t>
            </w:r>
          </w:p>
        </w:tc>
      </w:tr>
      <w:tr w:rsidR="007E402D" w:rsidRPr="00B10B06" w14:paraId="7CB5816F" w14:textId="77777777" w:rsidTr="007E402D">
        <w:tc>
          <w:tcPr>
            <w:tcW w:w="704" w:type="dxa"/>
            <w:vMerge w:val="restart"/>
          </w:tcPr>
          <w:p w14:paraId="351A215E" w14:textId="374BEBE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Immune scores</w:t>
            </w:r>
          </w:p>
        </w:tc>
        <w:tc>
          <w:tcPr>
            <w:tcW w:w="851" w:type="dxa"/>
          </w:tcPr>
          <w:p w14:paraId="467ED144" w14:textId="73B6EB5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CYT</w:t>
            </w:r>
          </w:p>
        </w:tc>
        <w:tc>
          <w:tcPr>
            <w:tcW w:w="992" w:type="dxa"/>
          </w:tcPr>
          <w:p w14:paraId="0A2EE770" w14:textId="26FBE91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2.722</w:t>
            </w:r>
          </w:p>
        </w:tc>
        <w:tc>
          <w:tcPr>
            <w:tcW w:w="1417" w:type="dxa"/>
          </w:tcPr>
          <w:p w14:paraId="44715CF9" w14:textId="3C5E0F5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.63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0.553</w:t>
            </w:r>
          </w:p>
        </w:tc>
        <w:tc>
          <w:tcPr>
            <w:tcW w:w="851" w:type="dxa"/>
          </w:tcPr>
          <w:p w14:paraId="4C089984" w14:textId="73E50BD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18.92</w:t>
            </w:r>
          </w:p>
        </w:tc>
        <w:tc>
          <w:tcPr>
            <w:tcW w:w="1984" w:type="dxa"/>
          </w:tcPr>
          <w:p w14:paraId="00F64DB9" w14:textId="7BB9BB3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824 (0.705-0.963)</w:t>
            </w:r>
          </w:p>
        </w:tc>
        <w:tc>
          <w:tcPr>
            <w:tcW w:w="1843" w:type="dxa"/>
          </w:tcPr>
          <w:p w14:paraId="041073D9" w14:textId="0401CCE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5.932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3.918</w:t>
            </w:r>
          </w:p>
        </w:tc>
        <w:tc>
          <w:tcPr>
            <w:tcW w:w="851" w:type="dxa"/>
          </w:tcPr>
          <w:p w14:paraId="063903CF" w14:textId="0B40C18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1984" w:type="dxa"/>
          </w:tcPr>
          <w:p w14:paraId="5453CF1B" w14:textId="63EC3CE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76 (0.429-0.775)</w:t>
            </w:r>
          </w:p>
        </w:tc>
        <w:tc>
          <w:tcPr>
            <w:tcW w:w="992" w:type="dxa"/>
          </w:tcPr>
          <w:p w14:paraId="2E3D3480" w14:textId="4D34ACE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5</w:t>
            </w:r>
          </w:p>
        </w:tc>
      </w:tr>
      <w:tr w:rsidR="007E402D" w:rsidRPr="00B10B06" w14:paraId="7C58B80A" w14:textId="77777777" w:rsidTr="007E402D">
        <w:tc>
          <w:tcPr>
            <w:tcW w:w="704" w:type="dxa"/>
            <w:vMerge/>
          </w:tcPr>
          <w:p w14:paraId="5A337FD3" w14:textId="4CDD0C9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4BBAF47" w14:textId="66C05F7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B cell</w:t>
            </w:r>
          </w:p>
        </w:tc>
        <w:tc>
          <w:tcPr>
            <w:tcW w:w="992" w:type="dxa"/>
          </w:tcPr>
          <w:p w14:paraId="2F3FE04E" w14:textId="70BF4AF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08</w:t>
            </w:r>
          </w:p>
        </w:tc>
        <w:tc>
          <w:tcPr>
            <w:tcW w:w="1417" w:type="dxa"/>
          </w:tcPr>
          <w:p w14:paraId="408CDBF0" w14:textId="5582BC9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1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52</w:t>
            </w:r>
          </w:p>
        </w:tc>
        <w:tc>
          <w:tcPr>
            <w:tcW w:w="851" w:type="dxa"/>
          </w:tcPr>
          <w:p w14:paraId="76DE6A97" w14:textId="1E63566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37.5</w:t>
            </w:r>
          </w:p>
        </w:tc>
        <w:tc>
          <w:tcPr>
            <w:tcW w:w="1984" w:type="dxa"/>
          </w:tcPr>
          <w:p w14:paraId="4DAC0BFB" w14:textId="675E46C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16 (0.487-0.779)</w:t>
            </w:r>
          </w:p>
        </w:tc>
        <w:tc>
          <w:tcPr>
            <w:tcW w:w="1843" w:type="dxa"/>
          </w:tcPr>
          <w:p w14:paraId="5C547007" w14:textId="7941508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14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447</w:t>
            </w:r>
          </w:p>
        </w:tc>
        <w:tc>
          <w:tcPr>
            <w:tcW w:w="851" w:type="dxa"/>
          </w:tcPr>
          <w:p w14:paraId="2E5AA033" w14:textId="6558832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27.08</w:t>
            </w:r>
          </w:p>
        </w:tc>
        <w:tc>
          <w:tcPr>
            <w:tcW w:w="1984" w:type="dxa"/>
          </w:tcPr>
          <w:p w14:paraId="65C08E54" w14:textId="49BF7DA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07 (0.578-0.866)</w:t>
            </w:r>
          </w:p>
        </w:tc>
        <w:tc>
          <w:tcPr>
            <w:tcW w:w="992" w:type="dxa"/>
          </w:tcPr>
          <w:p w14:paraId="2721297F" w14:textId="1468004A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38</w:t>
            </w:r>
          </w:p>
        </w:tc>
      </w:tr>
      <w:tr w:rsidR="007E402D" w:rsidRPr="00B10B06" w14:paraId="253263F5" w14:textId="77777777" w:rsidTr="007E402D">
        <w:tc>
          <w:tcPr>
            <w:tcW w:w="704" w:type="dxa"/>
            <w:vMerge/>
          </w:tcPr>
          <w:p w14:paraId="72996279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163AC21" w14:textId="45209A3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 cell</w:t>
            </w:r>
          </w:p>
        </w:tc>
        <w:tc>
          <w:tcPr>
            <w:tcW w:w="992" w:type="dxa"/>
          </w:tcPr>
          <w:p w14:paraId="67CF1E51" w14:textId="701AEEE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-0.0316</w:t>
            </w:r>
          </w:p>
        </w:tc>
        <w:tc>
          <w:tcPr>
            <w:tcW w:w="1417" w:type="dxa"/>
          </w:tcPr>
          <w:p w14:paraId="0FCAE957" w14:textId="314944B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524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30</w:t>
            </w:r>
          </w:p>
        </w:tc>
        <w:tc>
          <w:tcPr>
            <w:tcW w:w="851" w:type="dxa"/>
          </w:tcPr>
          <w:p w14:paraId="6D0615A3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1.25</w:t>
            </w:r>
          </w:p>
          <w:p w14:paraId="76665A5C" w14:textId="62DDAB6B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4FA57E9F" w14:textId="48C349B0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707 (0.583-0.856)</w:t>
            </w:r>
          </w:p>
        </w:tc>
        <w:tc>
          <w:tcPr>
            <w:tcW w:w="1843" w:type="dxa"/>
          </w:tcPr>
          <w:p w14:paraId="1AF775B4" w14:textId="11CBB67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9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455</w:t>
            </w:r>
          </w:p>
        </w:tc>
        <w:tc>
          <w:tcPr>
            <w:tcW w:w="851" w:type="dxa"/>
          </w:tcPr>
          <w:p w14:paraId="226B2900" w14:textId="01EABC1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3.33</w:t>
            </w:r>
          </w:p>
        </w:tc>
        <w:tc>
          <w:tcPr>
            <w:tcW w:w="1984" w:type="dxa"/>
          </w:tcPr>
          <w:p w14:paraId="03102E1D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0.615 (0.482-0.785)</w:t>
            </w:r>
          </w:p>
          <w:p w14:paraId="041097BB" w14:textId="253F28E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B99934A" w14:textId="2496B46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9</w:t>
            </w:r>
          </w:p>
        </w:tc>
      </w:tr>
      <w:tr w:rsidR="007E402D" w:rsidRPr="00B10B06" w14:paraId="5700D8D5" w14:textId="77777777" w:rsidTr="007E402D">
        <w:tc>
          <w:tcPr>
            <w:tcW w:w="704" w:type="dxa"/>
            <w:vMerge/>
          </w:tcPr>
          <w:p w14:paraId="1931769D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9A018E3" w14:textId="4A6DDC8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 helper cell</w:t>
            </w:r>
          </w:p>
        </w:tc>
        <w:tc>
          <w:tcPr>
            <w:tcW w:w="992" w:type="dxa"/>
          </w:tcPr>
          <w:p w14:paraId="2DE78A9E" w14:textId="2B104AC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38</w:t>
            </w:r>
          </w:p>
        </w:tc>
        <w:tc>
          <w:tcPr>
            <w:tcW w:w="1417" w:type="dxa"/>
          </w:tcPr>
          <w:p w14:paraId="26BD942F" w14:textId="5BBFFD6F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23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73</w:t>
            </w:r>
          </w:p>
        </w:tc>
        <w:tc>
          <w:tcPr>
            <w:tcW w:w="851" w:type="dxa"/>
          </w:tcPr>
          <w:p w14:paraId="6F6A8561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41.67</w:t>
            </w:r>
          </w:p>
          <w:p w14:paraId="30E93B7E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E9C28D0" w14:textId="63A9D9D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96 (0.468-0.761)</w:t>
            </w:r>
          </w:p>
        </w:tc>
        <w:tc>
          <w:tcPr>
            <w:tcW w:w="1843" w:type="dxa"/>
          </w:tcPr>
          <w:p w14:paraId="47D69DD0" w14:textId="314E8CA8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3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47</w:t>
            </w:r>
          </w:p>
        </w:tc>
        <w:tc>
          <w:tcPr>
            <w:tcW w:w="851" w:type="dxa"/>
          </w:tcPr>
          <w:p w14:paraId="0F70FDEC" w14:textId="4315CBC4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2.92</w:t>
            </w:r>
          </w:p>
        </w:tc>
        <w:tc>
          <w:tcPr>
            <w:tcW w:w="1984" w:type="dxa"/>
          </w:tcPr>
          <w:p w14:paraId="6A90E6CC" w14:textId="3636E4C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34 (0.609-0.884)</w:t>
            </w:r>
          </w:p>
        </w:tc>
        <w:tc>
          <w:tcPr>
            <w:tcW w:w="992" w:type="dxa"/>
          </w:tcPr>
          <w:p w14:paraId="53F30F14" w14:textId="0EA21E9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93</w:t>
            </w:r>
          </w:p>
        </w:tc>
      </w:tr>
      <w:tr w:rsidR="007E402D" w:rsidRPr="00B10B06" w14:paraId="6DFB20C4" w14:textId="77777777" w:rsidTr="007E402D">
        <w:tc>
          <w:tcPr>
            <w:tcW w:w="704" w:type="dxa"/>
            <w:vMerge/>
          </w:tcPr>
          <w:p w14:paraId="568B4E8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9506124" w14:textId="32A2095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Tcm</w:t>
            </w:r>
            <w:proofErr w:type="spellEnd"/>
          </w:p>
        </w:tc>
        <w:tc>
          <w:tcPr>
            <w:tcW w:w="992" w:type="dxa"/>
          </w:tcPr>
          <w:p w14:paraId="5BAB8296" w14:textId="0A0EF9B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44</w:t>
            </w:r>
          </w:p>
        </w:tc>
        <w:tc>
          <w:tcPr>
            <w:tcW w:w="1417" w:type="dxa"/>
          </w:tcPr>
          <w:p w14:paraId="5DBD8C88" w14:textId="2069A396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31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00</w:t>
            </w:r>
          </w:p>
        </w:tc>
        <w:tc>
          <w:tcPr>
            <w:tcW w:w="851" w:type="dxa"/>
          </w:tcPr>
          <w:p w14:paraId="0FB56BDD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  <w:p w14:paraId="658F213C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3EFAE665" w14:textId="6521F988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31 (0.500-0.795)</w:t>
            </w:r>
          </w:p>
        </w:tc>
        <w:tc>
          <w:tcPr>
            <w:tcW w:w="1843" w:type="dxa"/>
          </w:tcPr>
          <w:p w14:paraId="3A65843D" w14:textId="2BD8EB1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3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39</w:t>
            </w:r>
          </w:p>
        </w:tc>
        <w:tc>
          <w:tcPr>
            <w:tcW w:w="851" w:type="dxa"/>
          </w:tcPr>
          <w:p w14:paraId="638EDFF1" w14:textId="66E072AC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7B31FAD6" w14:textId="3FEB19C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90 (0.562-0.849)</w:t>
            </w:r>
          </w:p>
        </w:tc>
        <w:tc>
          <w:tcPr>
            <w:tcW w:w="992" w:type="dxa"/>
          </w:tcPr>
          <w:p w14:paraId="4770DF39" w14:textId="4E95191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9</w:t>
            </w:r>
          </w:p>
        </w:tc>
      </w:tr>
      <w:tr w:rsidR="007E402D" w:rsidRPr="00B10B06" w14:paraId="50DC0C89" w14:textId="77777777" w:rsidTr="007E402D">
        <w:tc>
          <w:tcPr>
            <w:tcW w:w="704" w:type="dxa"/>
            <w:vMerge/>
          </w:tcPr>
          <w:p w14:paraId="5625028D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4DFC518" w14:textId="74532B5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Tem</w:t>
            </w:r>
            <w:proofErr w:type="spellEnd"/>
          </w:p>
        </w:tc>
        <w:tc>
          <w:tcPr>
            <w:tcW w:w="992" w:type="dxa"/>
          </w:tcPr>
          <w:p w14:paraId="77991CCE" w14:textId="4CD911A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-0.039</w:t>
            </w:r>
          </w:p>
        </w:tc>
        <w:tc>
          <w:tcPr>
            <w:tcW w:w="1417" w:type="dxa"/>
          </w:tcPr>
          <w:p w14:paraId="47F30B0A" w14:textId="4FF548FA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31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12</w:t>
            </w:r>
          </w:p>
        </w:tc>
        <w:tc>
          <w:tcPr>
            <w:tcW w:w="851" w:type="dxa"/>
          </w:tcPr>
          <w:p w14:paraId="0FFD89D2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1.25</w:t>
            </w:r>
          </w:p>
          <w:p w14:paraId="31477999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1E10ACB0" w14:textId="7E00C786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84 (0.559-0.837)</w:t>
            </w:r>
          </w:p>
        </w:tc>
        <w:tc>
          <w:tcPr>
            <w:tcW w:w="1843" w:type="dxa"/>
          </w:tcPr>
          <w:p w14:paraId="00BDA812" w14:textId="5950773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37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54</w:t>
            </w:r>
          </w:p>
        </w:tc>
        <w:tc>
          <w:tcPr>
            <w:tcW w:w="851" w:type="dxa"/>
          </w:tcPr>
          <w:p w14:paraId="06E55CA3" w14:textId="11434DE2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3.33</w:t>
            </w:r>
          </w:p>
        </w:tc>
        <w:tc>
          <w:tcPr>
            <w:tcW w:w="1984" w:type="dxa"/>
          </w:tcPr>
          <w:p w14:paraId="281F7F22" w14:textId="1909F5F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30 (0.493-0.806)</w:t>
            </w:r>
          </w:p>
        </w:tc>
        <w:tc>
          <w:tcPr>
            <w:tcW w:w="992" w:type="dxa"/>
          </w:tcPr>
          <w:p w14:paraId="5B5CF6E1" w14:textId="4CE3D49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8</w:t>
            </w:r>
          </w:p>
        </w:tc>
      </w:tr>
      <w:tr w:rsidR="007E402D" w:rsidRPr="00B10B06" w14:paraId="2AD7408B" w14:textId="77777777" w:rsidTr="007E402D">
        <w:tc>
          <w:tcPr>
            <w:tcW w:w="704" w:type="dxa"/>
            <w:vMerge/>
          </w:tcPr>
          <w:p w14:paraId="24D9C39B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131D0FF" w14:textId="5F8D2DB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h1 cell</w:t>
            </w:r>
          </w:p>
        </w:tc>
        <w:tc>
          <w:tcPr>
            <w:tcW w:w="992" w:type="dxa"/>
          </w:tcPr>
          <w:p w14:paraId="7F2BAF9C" w14:textId="3DD53EA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61</w:t>
            </w:r>
          </w:p>
        </w:tc>
        <w:tc>
          <w:tcPr>
            <w:tcW w:w="1417" w:type="dxa"/>
          </w:tcPr>
          <w:p w14:paraId="49FCDFDE" w14:textId="7C10515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2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5</w:t>
            </w:r>
          </w:p>
        </w:tc>
        <w:tc>
          <w:tcPr>
            <w:tcW w:w="851" w:type="dxa"/>
          </w:tcPr>
          <w:p w14:paraId="190D741D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7.5</w:t>
            </w:r>
          </w:p>
          <w:p w14:paraId="7E2BF6F0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77AD58D5" w14:textId="1FAAA436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11 (0.481-0.777)</w:t>
            </w:r>
          </w:p>
        </w:tc>
        <w:tc>
          <w:tcPr>
            <w:tcW w:w="1843" w:type="dxa"/>
          </w:tcPr>
          <w:p w14:paraId="5035E920" w14:textId="3D2D9D9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84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38</w:t>
            </w:r>
          </w:p>
        </w:tc>
        <w:tc>
          <w:tcPr>
            <w:tcW w:w="851" w:type="dxa"/>
          </w:tcPr>
          <w:p w14:paraId="3F3D534E" w14:textId="35B20FCF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7.08</w:t>
            </w:r>
          </w:p>
        </w:tc>
        <w:tc>
          <w:tcPr>
            <w:tcW w:w="1984" w:type="dxa"/>
          </w:tcPr>
          <w:p w14:paraId="2EB1B9A5" w14:textId="48B780C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07 (0.578-0.865)</w:t>
            </w:r>
          </w:p>
        </w:tc>
        <w:tc>
          <w:tcPr>
            <w:tcW w:w="992" w:type="dxa"/>
          </w:tcPr>
          <w:p w14:paraId="732BAE67" w14:textId="0F7ACAF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33</w:t>
            </w:r>
          </w:p>
        </w:tc>
      </w:tr>
      <w:tr w:rsidR="007E402D" w:rsidRPr="00B10B06" w14:paraId="6FC28066" w14:textId="77777777" w:rsidTr="007E402D">
        <w:tc>
          <w:tcPr>
            <w:tcW w:w="704" w:type="dxa"/>
            <w:vMerge/>
          </w:tcPr>
          <w:p w14:paraId="1ED3DFF4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14343BF" w14:textId="6E3F1A8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h2 cell</w:t>
            </w:r>
          </w:p>
        </w:tc>
        <w:tc>
          <w:tcPr>
            <w:tcW w:w="992" w:type="dxa"/>
          </w:tcPr>
          <w:p w14:paraId="4C8AC164" w14:textId="692DB1C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15</w:t>
            </w:r>
          </w:p>
        </w:tc>
        <w:tc>
          <w:tcPr>
            <w:tcW w:w="1417" w:type="dxa"/>
          </w:tcPr>
          <w:p w14:paraId="0229EC5A" w14:textId="1BC198AE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095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83</w:t>
            </w:r>
          </w:p>
        </w:tc>
        <w:tc>
          <w:tcPr>
            <w:tcW w:w="851" w:type="dxa"/>
          </w:tcPr>
          <w:p w14:paraId="6D0B1C95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1.25</w:t>
            </w:r>
          </w:p>
          <w:p w14:paraId="12589497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6B4927FD" w14:textId="668D7F82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45 (0.514-0.810)</w:t>
            </w:r>
          </w:p>
        </w:tc>
        <w:tc>
          <w:tcPr>
            <w:tcW w:w="1843" w:type="dxa"/>
          </w:tcPr>
          <w:p w14:paraId="70900B85" w14:textId="03BD228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4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00</w:t>
            </w:r>
          </w:p>
        </w:tc>
        <w:tc>
          <w:tcPr>
            <w:tcW w:w="851" w:type="dxa"/>
          </w:tcPr>
          <w:p w14:paraId="6116DBD5" w14:textId="2E3D3C6F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3.33</w:t>
            </w:r>
          </w:p>
        </w:tc>
        <w:tc>
          <w:tcPr>
            <w:tcW w:w="1984" w:type="dxa"/>
          </w:tcPr>
          <w:p w14:paraId="44FC7796" w14:textId="17E85A9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69 (0.539-0.831)</w:t>
            </w:r>
          </w:p>
        </w:tc>
        <w:tc>
          <w:tcPr>
            <w:tcW w:w="992" w:type="dxa"/>
          </w:tcPr>
          <w:p w14:paraId="24847CFA" w14:textId="3FCE502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91</w:t>
            </w:r>
          </w:p>
        </w:tc>
      </w:tr>
      <w:tr w:rsidR="007E402D" w:rsidRPr="00B10B06" w14:paraId="66931B73" w14:textId="77777777" w:rsidTr="007E402D">
        <w:tc>
          <w:tcPr>
            <w:tcW w:w="704" w:type="dxa"/>
            <w:vMerge/>
          </w:tcPr>
          <w:p w14:paraId="13C4AE9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B6A68C3" w14:textId="30CBFEA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FH</w:t>
            </w:r>
          </w:p>
        </w:tc>
        <w:tc>
          <w:tcPr>
            <w:tcW w:w="992" w:type="dxa"/>
          </w:tcPr>
          <w:p w14:paraId="3C41EA7D" w14:textId="1D61748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25</w:t>
            </w:r>
          </w:p>
        </w:tc>
        <w:tc>
          <w:tcPr>
            <w:tcW w:w="1417" w:type="dxa"/>
          </w:tcPr>
          <w:p w14:paraId="47CD9BBF" w14:textId="14AB99A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4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02</w:t>
            </w:r>
          </w:p>
        </w:tc>
        <w:tc>
          <w:tcPr>
            <w:tcW w:w="851" w:type="dxa"/>
          </w:tcPr>
          <w:p w14:paraId="702B5F90" w14:textId="1631D0AB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45.83</w:t>
            </w:r>
          </w:p>
        </w:tc>
        <w:tc>
          <w:tcPr>
            <w:tcW w:w="1984" w:type="dxa"/>
          </w:tcPr>
          <w:p w14:paraId="4AFDFC04" w14:textId="0D13CA7D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27 (0.398-0.698)</w:t>
            </w:r>
          </w:p>
        </w:tc>
        <w:tc>
          <w:tcPr>
            <w:tcW w:w="1843" w:type="dxa"/>
          </w:tcPr>
          <w:p w14:paraId="0CBA0417" w14:textId="37D2B80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8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7</w:t>
            </w:r>
          </w:p>
        </w:tc>
        <w:tc>
          <w:tcPr>
            <w:tcW w:w="851" w:type="dxa"/>
          </w:tcPr>
          <w:p w14:paraId="573BA9A4" w14:textId="4070CE23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18.75</w:t>
            </w:r>
          </w:p>
        </w:tc>
        <w:tc>
          <w:tcPr>
            <w:tcW w:w="1984" w:type="dxa"/>
          </w:tcPr>
          <w:p w14:paraId="26E7D6C4" w14:textId="30C787F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93 (0.671-0.937)</w:t>
            </w:r>
          </w:p>
        </w:tc>
        <w:tc>
          <w:tcPr>
            <w:tcW w:w="992" w:type="dxa"/>
          </w:tcPr>
          <w:p w14:paraId="2726DD0B" w14:textId="2ECAFDA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052</w:t>
            </w:r>
          </w:p>
        </w:tc>
      </w:tr>
      <w:tr w:rsidR="007E402D" w:rsidRPr="00B10B06" w14:paraId="00CA287A" w14:textId="77777777" w:rsidTr="007E402D">
        <w:tc>
          <w:tcPr>
            <w:tcW w:w="704" w:type="dxa"/>
            <w:vMerge/>
          </w:tcPr>
          <w:p w14:paraId="3490F075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7657EA3" w14:textId="025BDCF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h17 cell</w:t>
            </w:r>
          </w:p>
        </w:tc>
        <w:tc>
          <w:tcPr>
            <w:tcW w:w="992" w:type="dxa"/>
          </w:tcPr>
          <w:p w14:paraId="4BB80DA7" w14:textId="1459D41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-0.0357</w:t>
            </w:r>
          </w:p>
        </w:tc>
        <w:tc>
          <w:tcPr>
            <w:tcW w:w="1417" w:type="dxa"/>
          </w:tcPr>
          <w:p w14:paraId="6EF0A2B8" w14:textId="7B77B17E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354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44</w:t>
            </w:r>
          </w:p>
        </w:tc>
        <w:tc>
          <w:tcPr>
            <w:tcW w:w="851" w:type="dxa"/>
          </w:tcPr>
          <w:p w14:paraId="209F71FE" w14:textId="0E91E178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</w:tc>
        <w:tc>
          <w:tcPr>
            <w:tcW w:w="1984" w:type="dxa"/>
          </w:tcPr>
          <w:p w14:paraId="1FE4EE93" w14:textId="087941D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47 (0.520-0.805)</w:t>
            </w:r>
          </w:p>
        </w:tc>
        <w:tc>
          <w:tcPr>
            <w:tcW w:w="1843" w:type="dxa"/>
          </w:tcPr>
          <w:p w14:paraId="2CA133F4" w14:textId="3810079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67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88</w:t>
            </w:r>
          </w:p>
        </w:tc>
        <w:tc>
          <w:tcPr>
            <w:tcW w:w="851" w:type="dxa"/>
          </w:tcPr>
          <w:p w14:paraId="3F52D41C" w14:textId="5F7FA4AE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67A0000D" w14:textId="567555D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78 (0.546-0.842)</w:t>
            </w:r>
          </w:p>
        </w:tc>
        <w:tc>
          <w:tcPr>
            <w:tcW w:w="992" w:type="dxa"/>
          </w:tcPr>
          <w:p w14:paraId="002ED050" w14:textId="6E7F7D2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9</w:t>
            </w:r>
          </w:p>
        </w:tc>
      </w:tr>
      <w:tr w:rsidR="007E402D" w:rsidRPr="00B10B06" w14:paraId="78332A13" w14:textId="77777777" w:rsidTr="007E402D">
        <w:tc>
          <w:tcPr>
            <w:tcW w:w="704" w:type="dxa"/>
            <w:vMerge/>
          </w:tcPr>
          <w:p w14:paraId="667F72EF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26937E2" w14:textId="39A423A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TReg</w:t>
            </w:r>
            <w:proofErr w:type="spellEnd"/>
          </w:p>
        </w:tc>
        <w:tc>
          <w:tcPr>
            <w:tcW w:w="992" w:type="dxa"/>
          </w:tcPr>
          <w:p w14:paraId="59919E1C" w14:textId="2294568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426B7D2D" w14:textId="1CDC5A3B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297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89</w:t>
            </w:r>
          </w:p>
        </w:tc>
        <w:tc>
          <w:tcPr>
            <w:tcW w:w="851" w:type="dxa"/>
          </w:tcPr>
          <w:p w14:paraId="30ADFB7E" w14:textId="21FC27EE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1.43</w:t>
            </w:r>
          </w:p>
        </w:tc>
        <w:tc>
          <w:tcPr>
            <w:tcW w:w="1984" w:type="dxa"/>
          </w:tcPr>
          <w:p w14:paraId="1D95E9F1" w14:textId="1E2A64C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46 (0.540-0.774)</w:t>
            </w:r>
          </w:p>
        </w:tc>
        <w:tc>
          <w:tcPr>
            <w:tcW w:w="1843" w:type="dxa"/>
          </w:tcPr>
          <w:p w14:paraId="1B3C7BE0" w14:textId="4B863D6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2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34</w:t>
            </w:r>
          </w:p>
        </w:tc>
        <w:tc>
          <w:tcPr>
            <w:tcW w:w="851" w:type="dxa"/>
          </w:tcPr>
          <w:p w14:paraId="7A68F220" w14:textId="3BC61A4A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41</w:t>
            </w:r>
          </w:p>
        </w:tc>
        <w:tc>
          <w:tcPr>
            <w:tcW w:w="1984" w:type="dxa"/>
          </w:tcPr>
          <w:p w14:paraId="271DA6D8" w14:textId="1545AFB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06 (0.519-0.959)</w:t>
            </w:r>
          </w:p>
        </w:tc>
        <w:tc>
          <w:tcPr>
            <w:tcW w:w="992" w:type="dxa"/>
          </w:tcPr>
          <w:p w14:paraId="379671A1" w14:textId="5257602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3</w:t>
            </w:r>
          </w:p>
        </w:tc>
      </w:tr>
      <w:tr w:rsidR="007E402D" w:rsidRPr="00B10B06" w14:paraId="2F1DA0B9" w14:textId="77777777" w:rsidTr="007E402D">
        <w:tc>
          <w:tcPr>
            <w:tcW w:w="704" w:type="dxa"/>
            <w:vMerge/>
          </w:tcPr>
          <w:p w14:paraId="5DE21B2E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6398C5A" w14:textId="1A175FC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CD8 T cell</w:t>
            </w:r>
          </w:p>
        </w:tc>
        <w:tc>
          <w:tcPr>
            <w:tcW w:w="992" w:type="dxa"/>
          </w:tcPr>
          <w:p w14:paraId="28CA2DF7" w14:textId="74D7E97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473</w:t>
            </w:r>
          </w:p>
        </w:tc>
        <w:tc>
          <w:tcPr>
            <w:tcW w:w="1417" w:type="dxa"/>
          </w:tcPr>
          <w:p w14:paraId="6F522B54" w14:textId="13631A54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28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97</w:t>
            </w:r>
          </w:p>
        </w:tc>
        <w:tc>
          <w:tcPr>
            <w:tcW w:w="851" w:type="dxa"/>
          </w:tcPr>
          <w:p w14:paraId="3E55241C" w14:textId="002DCEF0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43.75</w:t>
            </w:r>
          </w:p>
        </w:tc>
        <w:tc>
          <w:tcPr>
            <w:tcW w:w="1984" w:type="dxa"/>
          </w:tcPr>
          <w:p w14:paraId="635723E8" w14:textId="5A98BCE4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66 (0.435-0.737)</w:t>
            </w:r>
          </w:p>
        </w:tc>
        <w:tc>
          <w:tcPr>
            <w:tcW w:w="1843" w:type="dxa"/>
          </w:tcPr>
          <w:p w14:paraId="21095E0A" w14:textId="1DC70A9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20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13</w:t>
            </w:r>
          </w:p>
        </w:tc>
        <w:tc>
          <w:tcPr>
            <w:tcW w:w="851" w:type="dxa"/>
          </w:tcPr>
          <w:p w14:paraId="7F69688A" w14:textId="00BF1928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0.83</w:t>
            </w:r>
          </w:p>
        </w:tc>
        <w:tc>
          <w:tcPr>
            <w:tcW w:w="1984" w:type="dxa"/>
          </w:tcPr>
          <w:p w14:paraId="09DC7E35" w14:textId="090B71A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64 (0.645-0.904)</w:t>
            </w:r>
          </w:p>
        </w:tc>
        <w:tc>
          <w:tcPr>
            <w:tcW w:w="992" w:type="dxa"/>
          </w:tcPr>
          <w:p w14:paraId="6AE26555" w14:textId="15F86DE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36</w:t>
            </w:r>
          </w:p>
        </w:tc>
      </w:tr>
      <w:tr w:rsidR="007E402D" w:rsidRPr="00B10B06" w14:paraId="5526A27A" w14:textId="77777777" w:rsidTr="007E402D">
        <w:tc>
          <w:tcPr>
            <w:tcW w:w="704" w:type="dxa"/>
            <w:vMerge/>
          </w:tcPr>
          <w:p w14:paraId="1EAB9A6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84EEF95" w14:textId="11E3C00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Tgd</w:t>
            </w:r>
          </w:p>
        </w:tc>
        <w:tc>
          <w:tcPr>
            <w:tcW w:w="992" w:type="dxa"/>
          </w:tcPr>
          <w:p w14:paraId="4749E744" w14:textId="0D5A3BA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232</w:t>
            </w:r>
          </w:p>
        </w:tc>
        <w:tc>
          <w:tcPr>
            <w:tcW w:w="1417" w:type="dxa"/>
          </w:tcPr>
          <w:p w14:paraId="793A081F" w14:textId="4633BFFB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0192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24</w:t>
            </w:r>
          </w:p>
        </w:tc>
        <w:tc>
          <w:tcPr>
            <w:tcW w:w="851" w:type="dxa"/>
          </w:tcPr>
          <w:p w14:paraId="42568718" w14:textId="4B3E460B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7.08</w:t>
            </w:r>
          </w:p>
        </w:tc>
        <w:tc>
          <w:tcPr>
            <w:tcW w:w="1984" w:type="dxa"/>
          </w:tcPr>
          <w:p w14:paraId="0C898B0C" w14:textId="6033E18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717 (0.592-0.869)</w:t>
            </w:r>
          </w:p>
        </w:tc>
        <w:tc>
          <w:tcPr>
            <w:tcW w:w="1843" w:type="dxa"/>
          </w:tcPr>
          <w:p w14:paraId="13A81158" w14:textId="00B93AF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471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90</w:t>
            </w:r>
          </w:p>
        </w:tc>
        <w:tc>
          <w:tcPr>
            <w:tcW w:w="851" w:type="dxa"/>
          </w:tcPr>
          <w:p w14:paraId="31AE2979" w14:textId="6C28A8A9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7.5</w:t>
            </w:r>
          </w:p>
        </w:tc>
        <w:tc>
          <w:tcPr>
            <w:tcW w:w="1984" w:type="dxa"/>
          </w:tcPr>
          <w:p w14:paraId="0179CBE5" w14:textId="6E42065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597 (0.463-0.770)</w:t>
            </w:r>
          </w:p>
        </w:tc>
        <w:tc>
          <w:tcPr>
            <w:tcW w:w="992" w:type="dxa"/>
          </w:tcPr>
          <w:p w14:paraId="388FC7DD" w14:textId="058A4BC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25</w:t>
            </w:r>
          </w:p>
        </w:tc>
      </w:tr>
      <w:tr w:rsidR="007E402D" w:rsidRPr="00B10B06" w14:paraId="3367D1DD" w14:textId="77777777" w:rsidTr="007E402D">
        <w:tc>
          <w:tcPr>
            <w:tcW w:w="704" w:type="dxa"/>
            <w:vMerge/>
          </w:tcPr>
          <w:p w14:paraId="4633FDA8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396FFFB" w14:textId="7ADBDBF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Cytotoxic cell</w:t>
            </w:r>
          </w:p>
        </w:tc>
        <w:tc>
          <w:tcPr>
            <w:tcW w:w="992" w:type="dxa"/>
          </w:tcPr>
          <w:p w14:paraId="62E713E0" w14:textId="165D9E1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771</w:t>
            </w:r>
          </w:p>
        </w:tc>
        <w:tc>
          <w:tcPr>
            <w:tcW w:w="1417" w:type="dxa"/>
          </w:tcPr>
          <w:p w14:paraId="55F27475" w14:textId="657B52DE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24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22</w:t>
            </w:r>
          </w:p>
        </w:tc>
        <w:tc>
          <w:tcPr>
            <w:tcW w:w="851" w:type="dxa"/>
          </w:tcPr>
          <w:p w14:paraId="516A7E8D" w14:textId="3CC59D28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7.08</w:t>
            </w:r>
          </w:p>
        </w:tc>
        <w:tc>
          <w:tcPr>
            <w:tcW w:w="1984" w:type="dxa"/>
          </w:tcPr>
          <w:p w14:paraId="7D85BD16" w14:textId="7CBE638D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718 (0.593-0.869)</w:t>
            </w:r>
          </w:p>
        </w:tc>
        <w:tc>
          <w:tcPr>
            <w:tcW w:w="1843" w:type="dxa"/>
          </w:tcPr>
          <w:p w14:paraId="0EB3FB58" w14:textId="62F9566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08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07</w:t>
            </w:r>
          </w:p>
        </w:tc>
        <w:tc>
          <w:tcPr>
            <w:tcW w:w="851" w:type="dxa"/>
          </w:tcPr>
          <w:p w14:paraId="29BE064F" w14:textId="33B3C96F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7.5</w:t>
            </w:r>
          </w:p>
        </w:tc>
        <w:tc>
          <w:tcPr>
            <w:tcW w:w="1984" w:type="dxa"/>
          </w:tcPr>
          <w:p w14:paraId="7A04C609" w14:textId="201DD5A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04 (0.473-0.772)</w:t>
            </w:r>
          </w:p>
        </w:tc>
        <w:tc>
          <w:tcPr>
            <w:tcW w:w="992" w:type="dxa"/>
          </w:tcPr>
          <w:p w14:paraId="242E3019" w14:textId="4DDBE81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</w:tc>
      </w:tr>
      <w:tr w:rsidR="007E402D" w:rsidRPr="00B10B06" w14:paraId="043C407A" w14:textId="77777777" w:rsidTr="007E402D">
        <w:tc>
          <w:tcPr>
            <w:tcW w:w="704" w:type="dxa"/>
            <w:vMerge/>
          </w:tcPr>
          <w:p w14:paraId="30EAD398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BC42C8F" w14:textId="3F5B065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NK cell</w:t>
            </w:r>
          </w:p>
        </w:tc>
        <w:tc>
          <w:tcPr>
            <w:tcW w:w="992" w:type="dxa"/>
          </w:tcPr>
          <w:p w14:paraId="6FEE4895" w14:textId="1068B1E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163</w:t>
            </w:r>
          </w:p>
        </w:tc>
        <w:tc>
          <w:tcPr>
            <w:tcW w:w="1417" w:type="dxa"/>
          </w:tcPr>
          <w:p w14:paraId="236365C8" w14:textId="1683B7E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49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56</w:t>
            </w:r>
          </w:p>
        </w:tc>
        <w:tc>
          <w:tcPr>
            <w:tcW w:w="851" w:type="dxa"/>
          </w:tcPr>
          <w:p w14:paraId="374461A1" w14:textId="6AABF10A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7.5</w:t>
            </w:r>
          </w:p>
        </w:tc>
        <w:tc>
          <w:tcPr>
            <w:tcW w:w="1984" w:type="dxa"/>
          </w:tcPr>
          <w:p w14:paraId="55622B43" w14:textId="167D67D3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22 (0.494-0.783)</w:t>
            </w:r>
          </w:p>
        </w:tc>
        <w:tc>
          <w:tcPr>
            <w:tcW w:w="1843" w:type="dxa"/>
          </w:tcPr>
          <w:p w14:paraId="32229803" w14:textId="24AD4E9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41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0887</w:t>
            </w:r>
          </w:p>
        </w:tc>
        <w:tc>
          <w:tcPr>
            <w:tcW w:w="851" w:type="dxa"/>
          </w:tcPr>
          <w:p w14:paraId="742E696D" w14:textId="3AC10234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7.08</w:t>
            </w:r>
          </w:p>
        </w:tc>
        <w:tc>
          <w:tcPr>
            <w:tcW w:w="1984" w:type="dxa"/>
          </w:tcPr>
          <w:p w14:paraId="338F7F99" w14:textId="20135CF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98 (0.566-0.862)</w:t>
            </w:r>
          </w:p>
        </w:tc>
        <w:tc>
          <w:tcPr>
            <w:tcW w:w="992" w:type="dxa"/>
          </w:tcPr>
          <w:p w14:paraId="231ED3F2" w14:textId="7845BE4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46</w:t>
            </w:r>
          </w:p>
        </w:tc>
      </w:tr>
      <w:tr w:rsidR="007E402D" w:rsidRPr="00B10B06" w14:paraId="6AD73A3E" w14:textId="77777777" w:rsidTr="007E402D">
        <w:tc>
          <w:tcPr>
            <w:tcW w:w="704" w:type="dxa"/>
            <w:vMerge/>
          </w:tcPr>
          <w:p w14:paraId="168232F5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BE9A20B" w14:textId="3858085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NK.CD56dim.cells</w:t>
            </w:r>
          </w:p>
        </w:tc>
        <w:tc>
          <w:tcPr>
            <w:tcW w:w="992" w:type="dxa"/>
          </w:tcPr>
          <w:p w14:paraId="6CFA4CF2" w14:textId="1DA87C3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417</w:t>
            </w:r>
          </w:p>
        </w:tc>
        <w:tc>
          <w:tcPr>
            <w:tcW w:w="1417" w:type="dxa"/>
          </w:tcPr>
          <w:p w14:paraId="5966CEA8" w14:textId="5D80DC2A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049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0870</w:t>
            </w:r>
          </w:p>
        </w:tc>
        <w:tc>
          <w:tcPr>
            <w:tcW w:w="851" w:type="dxa"/>
          </w:tcPr>
          <w:p w14:paraId="5812EEDA" w14:textId="7D9F49C3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</w:tc>
        <w:tc>
          <w:tcPr>
            <w:tcW w:w="1984" w:type="dxa"/>
          </w:tcPr>
          <w:p w14:paraId="696209A5" w14:textId="6EB10AAC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35 (0.505-0.799)</w:t>
            </w:r>
          </w:p>
        </w:tc>
        <w:tc>
          <w:tcPr>
            <w:tcW w:w="1843" w:type="dxa"/>
          </w:tcPr>
          <w:p w14:paraId="7118E0B8" w14:textId="4C829F9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0995</w:t>
            </w:r>
          </w:p>
        </w:tc>
        <w:tc>
          <w:tcPr>
            <w:tcW w:w="851" w:type="dxa"/>
          </w:tcPr>
          <w:p w14:paraId="6271F49E" w14:textId="4DEA81B2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48C24251" w14:textId="627D0BE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85 (0.556-0.845)</w:t>
            </w:r>
          </w:p>
        </w:tc>
        <w:tc>
          <w:tcPr>
            <w:tcW w:w="992" w:type="dxa"/>
          </w:tcPr>
          <w:p w14:paraId="5F76ECFF" w14:textId="4F9E2E9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5</w:t>
            </w:r>
          </w:p>
        </w:tc>
      </w:tr>
      <w:tr w:rsidR="007E402D" w:rsidRPr="00B10B06" w14:paraId="78ED912C" w14:textId="77777777" w:rsidTr="007E402D">
        <w:tc>
          <w:tcPr>
            <w:tcW w:w="704" w:type="dxa"/>
            <w:vMerge/>
          </w:tcPr>
          <w:p w14:paraId="5DE2442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C5D47BC" w14:textId="5E0392B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NK.CD56bright.cells</w:t>
            </w:r>
          </w:p>
        </w:tc>
        <w:tc>
          <w:tcPr>
            <w:tcW w:w="992" w:type="dxa"/>
          </w:tcPr>
          <w:p w14:paraId="3195E0A6" w14:textId="69C0F91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509</w:t>
            </w:r>
          </w:p>
        </w:tc>
        <w:tc>
          <w:tcPr>
            <w:tcW w:w="1417" w:type="dxa"/>
          </w:tcPr>
          <w:p w14:paraId="5DD8029D" w14:textId="37C7F930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5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38</w:t>
            </w:r>
          </w:p>
        </w:tc>
        <w:tc>
          <w:tcPr>
            <w:tcW w:w="851" w:type="dxa"/>
          </w:tcPr>
          <w:p w14:paraId="42E937B9" w14:textId="1E944F9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</w:tc>
        <w:tc>
          <w:tcPr>
            <w:tcW w:w="1984" w:type="dxa"/>
          </w:tcPr>
          <w:p w14:paraId="080B8343" w14:textId="2B1FEC08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40 (0.512-0.801)</w:t>
            </w:r>
          </w:p>
        </w:tc>
        <w:tc>
          <w:tcPr>
            <w:tcW w:w="1843" w:type="dxa"/>
          </w:tcPr>
          <w:p w14:paraId="3CB746A8" w14:textId="019B0FA3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18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56</w:t>
            </w:r>
          </w:p>
        </w:tc>
        <w:tc>
          <w:tcPr>
            <w:tcW w:w="851" w:type="dxa"/>
          </w:tcPr>
          <w:p w14:paraId="5E1E600A" w14:textId="6A0D40C2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4E5744A3" w14:textId="02AA970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74 (0.541-0.840)</w:t>
            </w:r>
          </w:p>
        </w:tc>
        <w:tc>
          <w:tcPr>
            <w:tcW w:w="992" w:type="dxa"/>
          </w:tcPr>
          <w:p w14:paraId="04F0F55D" w14:textId="439D902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46</w:t>
            </w:r>
          </w:p>
        </w:tc>
      </w:tr>
      <w:tr w:rsidR="007E402D" w:rsidRPr="00B10B06" w14:paraId="362F54FE" w14:textId="77777777" w:rsidTr="007E402D">
        <w:tc>
          <w:tcPr>
            <w:tcW w:w="704" w:type="dxa"/>
            <w:vMerge/>
          </w:tcPr>
          <w:p w14:paraId="4CE7437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F13F715" w14:textId="289FBBD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DC</w:t>
            </w:r>
          </w:p>
        </w:tc>
        <w:tc>
          <w:tcPr>
            <w:tcW w:w="992" w:type="dxa"/>
          </w:tcPr>
          <w:p w14:paraId="1BFACC14" w14:textId="0D1A3C2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31</w:t>
            </w:r>
          </w:p>
        </w:tc>
        <w:tc>
          <w:tcPr>
            <w:tcW w:w="1417" w:type="dxa"/>
          </w:tcPr>
          <w:p w14:paraId="7F73E0DF" w14:textId="1E187EBA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5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95</w:t>
            </w:r>
          </w:p>
        </w:tc>
        <w:tc>
          <w:tcPr>
            <w:tcW w:w="851" w:type="dxa"/>
          </w:tcPr>
          <w:p w14:paraId="1B86C167" w14:textId="395FF631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</w:tc>
        <w:tc>
          <w:tcPr>
            <w:tcW w:w="1984" w:type="dxa"/>
          </w:tcPr>
          <w:p w14:paraId="1BB63F99" w14:textId="5FE8360D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53 (0.524-0.814)</w:t>
            </w:r>
          </w:p>
        </w:tc>
        <w:tc>
          <w:tcPr>
            <w:tcW w:w="1843" w:type="dxa"/>
          </w:tcPr>
          <w:p w14:paraId="39B28662" w14:textId="29E97D4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47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75</w:t>
            </w:r>
          </w:p>
        </w:tc>
        <w:tc>
          <w:tcPr>
            <w:tcW w:w="851" w:type="dxa"/>
          </w:tcPr>
          <w:p w14:paraId="10DA211D" w14:textId="5403D13E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1B352244" w14:textId="72E0ED6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65 (0.533-0.829)</w:t>
            </w:r>
          </w:p>
        </w:tc>
        <w:tc>
          <w:tcPr>
            <w:tcW w:w="992" w:type="dxa"/>
          </w:tcPr>
          <w:p w14:paraId="60703E2D" w14:textId="5942BC1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3</w:t>
            </w:r>
          </w:p>
        </w:tc>
      </w:tr>
      <w:tr w:rsidR="007E402D" w:rsidRPr="00B10B06" w14:paraId="39321762" w14:textId="77777777" w:rsidTr="007E402D">
        <w:tc>
          <w:tcPr>
            <w:tcW w:w="704" w:type="dxa"/>
            <w:vMerge/>
          </w:tcPr>
          <w:p w14:paraId="50DC627F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1BB9441" w14:textId="12596BA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iDC</w:t>
            </w:r>
            <w:proofErr w:type="spellEnd"/>
          </w:p>
        </w:tc>
        <w:tc>
          <w:tcPr>
            <w:tcW w:w="992" w:type="dxa"/>
          </w:tcPr>
          <w:p w14:paraId="04334D98" w14:textId="62777B3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983</w:t>
            </w:r>
          </w:p>
        </w:tc>
        <w:tc>
          <w:tcPr>
            <w:tcW w:w="1417" w:type="dxa"/>
          </w:tcPr>
          <w:p w14:paraId="3F347ABD" w14:textId="0C66200A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0899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90</w:t>
            </w:r>
          </w:p>
        </w:tc>
        <w:tc>
          <w:tcPr>
            <w:tcW w:w="851" w:type="dxa"/>
          </w:tcPr>
          <w:p w14:paraId="5B55792E" w14:textId="0BA375F8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5.42</w:t>
            </w:r>
          </w:p>
        </w:tc>
        <w:tc>
          <w:tcPr>
            <w:tcW w:w="1984" w:type="dxa"/>
          </w:tcPr>
          <w:p w14:paraId="7916AF5A" w14:textId="001349B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54 (0.526-0.815)</w:t>
            </w:r>
          </w:p>
        </w:tc>
        <w:tc>
          <w:tcPr>
            <w:tcW w:w="1843" w:type="dxa"/>
          </w:tcPr>
          <w:p w14:paraId="76520122" w14:textId="2DB07BFA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8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26</w:t>
            </w:r>
          </w:p>
        </w:tc>
        <w:tc>
          <w:tcPr>
            <w:tcW w:w="851" w:type="dxa"/>
          </w:tcPr>
          <w:p w14:paraId="430275DB" w14:textId="5FE6F385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9.17</w:t>
            </w:r>
          </w:p>
        </w:tc>
        <w:tc>
          <w:tcPr>
            <w:tcW w:w="1984" w:type="dxa"/>
          </w:tcPr>
          <w:p w14:paraId="507019D1" w14:textId="6EDFFDC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64 (0.532-0.828)</w:t>
            </w:r>
          </w:p>
        </w:tc>
        <w:tc>
          <w:tcPr>
            <w:tcW w:w="992" w:type="dxa"/>
          </w:tcPr>
          <w:p w14:paraId="779B36CC" w14:textId="74FEEFF8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3</w:t>
            </w:r>
          </w:p>
        </w:tc>
      </w:tr>
      <w:tr w:rsidR="007E402D" w:rsidRPr="00B10B06" w14:paraId="58856FBF" w14:textId="77777777" w:rsidTr="007E402D">
        <w:tc>
          <w:tcPr>
            <w:tcW w:w="704" w:type="dxa"/>
            <w:vMerge/>
          </w:tcPr>
          <w:p w14:paraId="51B7D455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4599088" w14:textId="096EAD7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aDC</w:t>
            </w:r>
            <w:proofErr w:type="spellEnd"/>
          </w:p>
        </w:tc>
        <w:tc>
          <w:tcPr>
            <w:tcW w:w="992" w:type="dxa"/>
          </w:tcPr>
          <w:p w14:paraId="4B0A681B" w14:textId="47C4C64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361</w:t>
            </w:r>
          </w:p>
        </w:tc>
        <w:tc>
          <w:tcPr>
            <w:tcW w:w="1417" w:type="dxa"/>
          </w:tcPr>
          <w:p w14:paraId="69489E36" w14:textId="3D5DFC79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30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57</w:t>
            </w:r>
          </w:p>
        </w:tc>
        <w:tc>
          <w:tcPr>
            <w:tcW w:w="851" w:type="dxa"/>
          </w:tcPr>
          <w:p w14:paraId="21EA659F" w14:textId="212CD553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9.58</w:t>
            </w:r>
          </w:p>
        </w:tc>
        <w:tc>
          <w:tcPr>
            <w:tcW w:w="1984" w:type="dxa"/>
          </w:tcPr>
          <w:p w14:paraId="38493CBC" w14:textId="3EECE629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91 (0.457-0.765)</w:t>
            </w:r>
          </w:p>
        </w:tc>
        <w:tc>
          <w:tcPr>
            <w:tcW w:w="1843" w:type="dxa"/>
          </w:tcPr>
          <w:p w14:paraId="6CABC612" w14:textId="2A809AB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7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09</w:t>
            </w:r>
          </w:p>
        </w:tc>
        <w:tc>
          <w:tcPr>
            <w:tcW w:w="851" w:type="dxa"/>
          </w:tcPr>
          <w:p w14:paraId="14DA8F36" w14:textId="55AAFA0E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5</w:t>
            </w:r>
          </w:p>
        </w:tc>
        <w:tc>
          <w:tcPr>
            <w:tcW w:w="1984" w:type="dxa"/>
          </w:tcPr>
          <w:p w14:paraId="1FB4C909" w14:textId="2C68BD9D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30 (0.610-0.874)</w:t>
            </w:r>
          </w:p>
        </w:tc>
        <w:tc>
          <w:tcPr>
            <w:tcW w:w="992" w:type="dxa"/>
          </w:tcPr>
          <w:p w14:paraId="75911D82" w14:textId="11C9AF4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9</w:t>
            </w:r>
          </w:p>
        </w:tc>
      </w:tr>
      <w:tr w:rsidR="007E402D" w:rsidRPr="00B10B06" w14:paraId="1E66FABA" w14:textId="77777777" w:rsidTr="007E402D">
        <w:tc>
          <w:tcPr>
            <w:tcW w:w="704" w:type="dxa"/>
            <w:vMerge/>
          </w:tcPr>
          <w:p w14:paraId="121CDC0A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8322374" w14:textId="37DA023C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Eosinophils</w:t>
            </w:r>
          </w:p>
        </w:tc>
        <w:tc>
          <w:tcPr>
            <w:tcW w:w="992" w:type="dxa"/>
          </w:tcPr>
          <w:p w14:paraId="3686FF58" w14:textId="795C7D2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424</w:t>
            </w:r>
          </w:p>
        </w:tc>
        <w:tc>
          <w:tcPr>
            <w:tcW w:w="1417" w:type="dxa"/>
          </w:tcPr>
          <w:p w14:paraId="73FEA384" w14:textId="7E21CF21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1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0</w:t>
            </w:r>
          </w:p>
        </w:tc>
        <w:tc>
          <w:tcPr>
            <w:tcW w:w="851" w:type="dxa"/>
          </w:tcPr>
          <w:p w14:paraId="06B8FF05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7.5</w:t>
            </w:r>
          </w:p>
          <w:p w14:paraId="0AD3E2E9" w14:textId="7214100F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Style w:val="gd15mcfceub"/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B4C41B" w14:textId="0D3C2E24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04 (0.473-0.773)</w:t>
            </w:r>
          </w:p>
        </w:tc>
        <w:tc>
          <w:tcPr>
            <w:tcW w:w="1843" w:type="dxa"/>
          </w:tcPr>
          <w:p w14:paraId="1AD43A3E" w14:textId="46E7EA5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5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0960</w:t>
            </w:r>
          </w:p>
        </w:tc>
        <w:tc>
          <w:tcPr>
            <w:tcW w:w="851" w:type="dxa"/>
          </w:tcPr>
          <w:p w14:paraId="236EFB6B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7.08</w:t>
            </w:r>
          </w:p>
          <w:p w14:paraId="5ACB2EDE" w14:textId="4A150509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FD1EC64" w14:textId="4303778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14 (0.588-0.868)</w:t>
            </w:r>
          </w:p>
        </w:tc>
        <w:tc>
          <w:tcPr>
            <w:tcW w:w="992" w:type="dxa"/>
          </w:tcPr>
          <w:p w14:paraId="736687D3" w14:textId="693F369F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29</w:t>
            </w:r>
          </w:p>
        </w:tc>
      </w:tr>
      <w:tr w:rsidR="007E402D" w:rsidRPr="00B10B06" w14:paraId="2A4A3B7C" w14:textId="77777777" w:rsidTr="007E402D">
        <w:tc>
          <w:tcPr>
            <w:tcW w:w="704" w:type="dxa"/>
            <w:vMerge/>
          </w:tcPr>
          <w:p w14:paraId="6FAD7275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CD7E1" w14:textId="725E1C6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Macrophages</w:t>
            </w:r>
          </w:p>
        </w:tc>
        <w:tc>
          <w:tcPr>
            <w:tcW w:w="992" w:type="dxa"/>
          </w:tcPr>
          <w:p w14:paraId="43C2C9CD" w14:textId="427DE69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505</w:t>
            </w:r>
          </w:p>
        </w:tc>
        <w:tc>
          <w:tcPr>
            <w:tcW w:w="1417" w:type="dxa"/>
          </w:tcPr>
          <w:p w14:paraId="22C48914" w14:textId="15516C0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278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0.323</w:t>
            </w:r>
          </w:p>
        </w:tc>
        <w:tc>
          <w:tcPr>
            <w:tcW w:w="851" w:type="dxa"/>
          </w:tcPr>
          <w:p w14:paraId="6FA9C206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3.33</w:t>
            </w:r>
          </w:p>
          <w:p w14:paraId="6252D375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1E8729A4" w14:textId="3931F66D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53 (0.519-0.822)</w:t>
            </w:r>
          </w:p>
        </w:tc>
        <w:tc>
          <w:tcPr>
            <w:tcW w:w="1843" w:type="dxa"/>
          </w:tcPr>
          <w:p w14:paraId="42552EE7" w14:textId="1F55EA2E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306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69</w:t>
            </w:r>
          </w:p>
        </w:tc>
        <w:tc>
          <w:tcPr>
            <w:tcW w:w="851" w:type="dxa"/>
          </w:tcPr>
          <w:p w14:paraId="3E05A80D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1.25</w:t>
            </w:r>
          </w:p>
          <w:p w14:paraId="4F2031B6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211FEF95" w14:textId="55C29255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65 (0.540-0.820)</w:t>
            </w:r>
          </w:p>
        </w:tc>
        <w:tc>
          <w:tcPr>
            <w:tcW w:w="992" w:type="dxa"/>
          </w:tcPr>
          <w:p w14:paraId="6136E026" w14:textId="2C31E2E4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87</w:t>
            </w:r>
          </w:p>
        </w:tc>
      </w:tr>
      <w:tr w:rsidR="007E402D" w:rsidRPr="00B10B06" w14:paraId="5EF44A6A" w14:textId="77777777" w:rsidTr="007E402D">
        <w:tc>
          <w:tcPr>
            <w:tcW w:w="704" w:type="dxa"/>
            <w:vMerge/>
          </w:tcPr>
          <w:p w14:paraId="7CD8C7A1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36F658C" w14:textId="4047D30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10B06">
              <w:rPr>
                <w:rFonts w:ascii="Arial" w:hAnsi="Arial" w:cs="Arial"/>
                <w:bCs/>
                <w:sz w:val="18"/>
                <w:szCs w:val="18"/>
              </w:rPr>
              <w:t>Mast.cells</w:t>
            </w:r>
            <w:proofErr w:type="spellEnd"/>
          </w:p>
        </w:tc>
        <w:tc>
          <w:tcPr>
            <w:tcW w:w="992" w:type="dxa"/>
          </w:tcPr>
          <w:p w14:paraId="039781A8" w14:textId="6505C481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745</w:t>
            </w:r>
          </w:p>
        </w:tc>
        <w:tc>
          <w:tcPr>
            <w:tcW w:w="1417" w:type="dxa"/>
          </w:tcPr>
          <w:p w14:paraId="6655BCAE" w14:textId="0FA1BA21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30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52</w:t>
            </w:r>
          </w:p>
        </w:tc>
        <w:tc>
          <w:tcPr>
            <w:tcW w:w="851" w:type="dxa"/>
          </w:tcPr>
          <w:p w14:paraId="4A6E43E7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9.58</w:t>
            </w:r>
          </w:p>
          <w:p w14:paraId="2D06C526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77C60CE8" w14:textId="5BC29E28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585 (0.454-0.755)</w:t>
            </w:r>
          </w:p>
        </w:tc>
        <w:tc>
          <w:tcPr>
            <w:tcW w:w="1843" w:type="dxa"/>
          </w:tcPr>
          <w:p w14:paraId="03EA29C7" w14:textId="5B4C361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83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76</w:t>
            </w:r>
          </w:p>
        </w:tc>
        <w:tc>
          <w:tcPr>
            <w:tcW w:w="851" w:type="dxa"/>
          </w:tcPr>
          <w:p w14:paraId="15C48CF1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25</w:t>
            </w:r>
          </w:p>
          <w:p w14:paraId="5545C48C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092010E" w14:textId="6346C2A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743 (0.622-0.888)</w:t>
            </w:r>
          </w:p>
        </w:tc>
        <w:tc>
          <w:tcPr>
            <w:tcW w:w="992" w:type="dxa"/>
          </w:tcPr>
          <w:p w14:paraId="2C3F59E4" w14:textId="0463E4FB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17</w:t>
            </w:r>
          </w:p>
        </w:tc>
      </w:tr>
      <w:tr w:rsidR="007E402D" w:rsidRPr="00B10B06" w14:paraId="3025019C" w14:textId="77777777" w:rsidTr="007E402D">
        <w:tc>
          <w:tcPr>
            <w:tcW w:w="704" w:type="dxa"/>
            <w:vMerge/>
          </w:tcPr>
          <w:p w14:paraId="5CD79E32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6DCCE43" w14:textId="196AEEC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Neutrophils</w:t>
            </w:r>
          </w:p>
        </w:tc>
        <w:tc>
          <w:tcPr>
            <w:tcW w:w="992" w:type="dxa"/>
          </w:tcPr>
          <w:p w14:paraId="6FE1C1F8" w14:textId="24A2F8B0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00711</w:t>
            </w:r>
          </w:p>
        </w:tc>
        <w:tc>
          <w:tcPr>
            <w:tcW w:w="1417" w:type="dxa"/>
          </w:tcPr>
          <w:p w14:paraId="42DB3AEF" w14:textId="62D12BCE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-0.177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136</w:t>
            </w:r>
          </w:p>
        </w:tc>
        <w:tc>
          <w:tcPr>
            <w:tcW w:w="851" w:type="dxa"/>
          </w:tcPr>
          <w:p w14:paraId="0D8A78DF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3.33</w:t>
            </w:r>
          </w:p>
          <w:p w14:paraId="51FA2354" w14:textId="77777777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984" w:type="dxa"/>
          </w:tcPr>
          <w:p w14:paraId="042A2290" w14:textId="391A5A45" w:rsidR="007E402D" w:rsidRPr="00B10B06" w:rsidRDefault="007E402D" w:rsidP="00E602B4">
            <w:pPr>
              <w:pStyle w:val="HTML"/>
              <w:shd w:val="clear" w:color="auto" w:fill="FFFFFF"/>
              <w:wordWrap w:val="0"/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668 (0.537-0.829)</w:t>
            </w:r>
          </w:p>
        </w:tc>
        <w:tc>
          <w:tcPr>
            <w:tcW w:w="1843" w:type="dxa"/>
          </w:tcPr>
          <w:p w14:paraId="5F7CA801" w14:textId="54012E66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51</w:t>
            </w:r>
            <w:r w:rsidRPr="00B10B06">
              <w:rPr>
                <w:rFonts w:ascii="Arial" w:eastAsia="궁서" w:hAnsi="Arial" w:cs="Arial"/>
                <w:bCs/>
                <w:sz w:val="18"/>
                <w:szCs w:val="18"/>
              </w:rPr>
              <w:t>±</w:t>
            </w:r>
            <w:r w:rsidRPr="00B10B06">
              <w:rPr>
                <w:rStyle w:val="gd15mcfceub"/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</w:rPr>
              <w:t>0.260</w:t>
            </w:r>
          </w:p>
        </w:tc>
        <w:tc>
          <w:tcPr>
            <w:tcW w:w="851" w:type="dxa"/>
          </w:tcPr>
          <w:p w14:paraId="4C5DF3B8" w14:textId="77777777" w:rsidR="007E402D" w:rsidRPr="00B10B06" w:rsidRDefault="007E402D" w:rsidP="00E602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B10B06">
              <w:rPr>
                <w:rFonts w:ascii="Arial" w:eastAsia="굴림체" w:hAnsi="Arial" w:cs="Arial"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31.25</w:t>
            </w:r>
          </w:p>
          <w:p w14:paraId="3AAC0B67" w14:textId="77777777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53E355F" w14:textId="16F7FE89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648 (0.518-0.812)</w:t>
            </w:r>
          </w:p>
        </w:tc>
        <w:tc>
          <w:tcPr>
            <w:tcW w:w="992" w:type="dxa"/>
          </w:tcPr>
          <w:p w14:paraId="6E927E3C" w14:textId="0743B2C2" w:rsidR="007E402D" w:rsidRPr="00B10B06" w:rsidRDefault="007E402D" w:rsidP="00E602B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10B06">
              <w:rPr>
                <w:rFonts w:ascii="Arial" w:hAnsi="Arial" w:cs="Arial"/>
                <w:bCs/>
                <w:sz w:val="18"/>
                <w:szCs w:val="18"/>
              </w:rPr>
              <w:t>0.84</w:t>
            </w:r>
          </w:p>
        </w:tc>
      </w:tr>
    </w:tbl>
    <w:p w14:paraId="0145FCF3" w14:textId="77777777" w:rsidR="000B1139" w:rsidRPr="002B7D69" w:rsidRDefault="000B1139" w:rsidP="000B1139">
      <w:pPr>
        <w:rPr>
          <w:rFonts w:ascii="Arial" w:hAnsi="Arial" w:cs="Arial"/>
          <w:b/>
          <w:szCs w:val="20"/>
        </w:rPr>
      </w:pPr>
    </w:p>
    <w:p w14:paraId="62C93F1D" w14:textId="77777777" w:rsidR="00F163CE" w:rsidRPr="00367552" w:rsidRDefault="00F163CE" w:rsidP="00E03DFA">
      <w:pPr>
        <w:rPr>
          <w:rFonts w:ascii="Arial" w:hAnsi="Arial" w:cs="Arial"/>
          <w:b/>
          <w:sz w:val="16"/>
          <w:szCs w:val="16"/>
        </w:rPr>
      </w:pPr>
    </w:p>
    <w:sectPr w:rsidR="00F163CE" w:rsidRPr="00367552" w:rsidSect="00B31FD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E5C61" w14:textId="77777777" w:rsidR="004F5B71" w:rsidRDefault="004F5B71" w:rsidP="004C24BF">
      <w:pPr>
        <w:spacing w:after="0" w:line="240" w:lineRule="auto"/>
      </w:pPr>
      <w:r>
        <w:separator/>
      </w:r>
    </w:p>
  </w:endnote>
  <w:endnote w:type="continuationSeparator" w:id="0">
    <w:p w14:paraId="38133176" w14:textId="77777777" w:rsidR="004F5B71" w:rsidRDefault="004F5B71" w:rsidP="004C2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289DC" w14:textId="77777777" w:rsidR="004F5B71" w:rsidRDefault="004F5B71" w:rsidP="004C24BF">
      <w:pPr>
        <w:spacing w:after="0" w:line="240" w:lineRule="auto"/>
      </w:pPr>
      <w:r>
        <w:separator/>
      </w:r>
    </w:p>
  </w:footnote>
  <w:footnote w:type="continuationSeparator" w:id="0">
    <w:p w14:paraId="0A3C23FD" w14:textId="77777777" w:rsidR="004F5B71" w:rsidRDefault="004F5B71" w:rsidP="004C24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D32EB"/>
    <w:multiLevelType w:val="hybridMultilevel"/>
    <w:tmpl w:val="A16063A4"/>
    <w:lvl w:ilvl="0" w:tplc="B1E8C05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TMytTQ3NTAxMjFU0lEKTi0uzszPAykwqgUAa8WGjywAAAA="/>
  </w:docVars>
  <w:rsids>
    <w:rsidRoot w:val="00C15313"/>
    <w:rsid w:val="00007E9B"/>
    <w:rsid w:val="00011457"/>
    <w:rsid w:val="00015F93"/>
    <w:rsid w:val="0003525B"/>
    <w:rsid w:val="00035536"/>
    <w:rsid w:val="00041AE0"/>
    <w:rsid w:val="00051534"/>
    <w:rsid w:val="0006756F"/>
    <w:rsid w:val="0007141F"/>
    <w:rsid w:val="00095294"/>
    <w:rsid w:val="00095D6D"/>
    <w:rsid w:val="000966B5"/>
    <w:rsid w:val="000B1139"/>
    <w:rsid w:val="000B6BF0"/>
    <w:rsid w:val="000C43EB"/>
    <w:rsid w:val="000D0E7E"/>
    <w:rsid w:val="000D6379"/>
    <w:rsid w:val="000F4B2E"/>
    <w:rsid w:val="00106FAE"/>
    <w:rsid w:val="0011225C"/>
    <w:rsid w:val="00130CC4"/>
    <w:rsid w:val="00157A27"/>
    <w:rsid w:val="00175F86"/>
    <w:rsid w:val="001A0212"/>
    <w:rsid w:val="001A7151"/>
    <w:rsid w:val="001B6C1B"/>
    <w:rsid w:val="001F1F90"/>
    <w:rsid w:val="00207ADF"/>
    <w:rsid w:val="00211A4F"/>
    <w:rsid w:val="00216C04"/>
    <w:rsid w:val="00217E14"/>
    <w:rsid w:val="00233CDC"/>
    <w:rsid w:val="00235D42"/>
    <w:rsid w:val="00253134"/>
    <w:rsid w:val="00265A40"/>
    <w:rsid w:val="00273363"/>
    <w:rsid w:val="002809E3"/>
    <w:rsid w:val="00292951"/>
    <w:rsid w:val="00293178"/>
    <w:rsid w:val="002C6CB8"/>
    <w:rsid w:val="002F2EDE"/>
    <w:rsid w:val="002F7280"/>
    <w:rsid w:val="002F7C32"/>
    <w:rsid w:val="00325176"/>
    <w:rsid w:val="00367552"/>
    <w:rsid w:val="003735C5"/>
    <w:rsid w:val="00395967"/>
    <w:rsid w:val="003A3FCD"/>
    <w:rsid w:val="003C597F"/>
    <w:rsid w:val="003E6DD6"/>
    <w:rsid w:val="00444631"/>
    <w:rsid w:val="00470084"/>
    <w:rsid w:val="004877FC"/>
    <w:rsid w:val="00487E16"/>
    <w:rsid w:val="004C24BF"/>
    <w:rsid w:val="004F19B3"/>
    <w:rsid w:val="004F5B71"/>
    <w:rsid w:val="004F73FF"/>
    <w:rsid w:val="00505F74"/>
    <w:rsid w:val="00525770"/>
    <w:rsid w:val="005319A9"/>
    <w:rsid w:val="00532FCB"/>
    <w:rsid w:val="0056590D"/>
    <w:rsid w:val="0057591F"/>
    <w:rsid w:val="005844C1"/>
    <w:rsid w:val="005851AF"/>
    <w:rsid w:val="00595E4C"/>
    <w:rsid w:val="005A4E83"/>
    <w:rsid w:val="005E2935"/>
    <w:rsid w:val="005E673A"/>
    <w:rsid w:val="005F5618"/>
    <w:rsid w:val="006071CA"/>
    <w:rsid w:val="00631EDC"/>
    <w:rsid w:val="0065105C"/>
    <w:rsid w:val="00665A59"/>
    <w:rsid w:val="00674E8D"/>
    <w:rsid w:val="0068484F"/>
    <w:rsid w:val="006A0B73"/>
    <w:rsid w:val="006E2668"/>
    <w:rsid w:val="00705CCF"/>
    <w:rsid w:val="0071476F"/>
    <w:rsid w:val="00743805"/>
    <w:rsid w:val="007455A7"/>
    <w:rsid w:val="0075314A"/>
    <w:rsid w:val="00777E7D"/>
    <w:rsid w:val="007820A9"/>
    <w:rsid w:val="00785E2A"/>
    <w:rsid w:val="00790164"/>
    <w:rsid w:val="00790B9C"/>
    <w:rsid w:val="00790BAE"/>
    <w:rsid w:val="00792344"/>
    <w:rsid w:val="007E1E0F"/>
    <w:rsid w:val="007E402D"/>
    <w:rsid w:val="007F67A1"/>
    <w:rsid w:val="008163E0"/>
    <w:rsid w:val="00820DA9"/>
    <w:rsid w:val="008212F7"/>
    <w:rsid w:val="008478B3"/>
    <w:rsid w:val="008566FC"/>
    <w:rsid w:val="00867CF1"/>
    <w:rsid w:val="00871915"/>
    <w:rsid w:val="00877D91"/>
    <w:rsid w:val="00893B85"/>
    <w:rsid w:val="00893F15"/>
    <w:rsid w:val="00895045"/>
    <w:rsid w:val="008B0276"/>
    <w:rsid w:val="008B20D3"/>
    <w:rsid w:val="008C0A55"/>
    <w:rsid w:val="008E3C4A"/>
    <w:rsid w:val="008F6FE3"/>
    <w:rsid w:val="009031F3"/>
    <w:rsid w:val="009244FB"/>
    <w:rsid w:val="00927509"/>
    <w:rsid w:val="0093384C"/>
    <w:rsid w:val="0094098C"/>
    <w:rsid w:val="00960A75"/>
    <w:rsid w:val="009714A8"/>
    <w:rsid w:val="00995B93"/>
    <w:rsid w:val="009A2AFC"/>
    <w:rsid w:val="009A551B"/>
    <w:rsid w:val="009B39B9"/>
    <w:rsid w:val="00A102E4"/>
    <w:rsid w:val="00A12EB8"/>
    <w:rsid w:val="00A150A7"/>
    <w:rsid w:val="00A269B9"/>
    <w:rsid w:val="00A402CF"/>
    <w:rsid w:val="00A43486"/>
    <w:rsid w:val="00A564C4"/>
    <w:rsid w:val="00A57903"/>
    <w:rsid w:val="00A6042A"/>
    <w:rsid w:val="00A722BD"/>
    <w:rsid w:val="00A800E0"/>
    <w:rsid w:val="00A852F4"/>
    <w:rsid w:val="00A9308A"/>
    <w:rsid w:val="00AD174D"/>
    <w:rsid w:val="00B10B06"/>
    <w:rsid w:val="00B16853"/>
    <w:rsid w:val="00B31FD5"/>
    <w:rsid w:val="00B34595"/>
    <w:rsid w:val="00B40519"/>
    <w:rsid w:val="00B518FA"/>
    <w:rsid w:val="00B759A3"/>
    <w:rsid w:val="00B80B04"/>
    <w:rsid w:val="00BC2950"/>
    <w:rsid w:val="00BE63F0"/>
    <w:rsid w:val="00BE6D81"/>
    <w:rsid w:val="00C1262D"/>
    <w:rsid w:val="00C12C44"/>
    <w:rsid w:val="00C15313"/>
    <w:rsid w:val="00C310BD"/>
    <w:rsid w:val="00C32EBA"/>
    <w:rsid w:val="00C631E4"/>
    <w:rsid w:val="00C70706"/>
    <w:rsid w:val="00C94104"/>
    <w:rsid w:val="00C955DD"/>
    <w:rsid w:val="00CA3B24"/>
    <w:rsid w:val="00CA3CBD"/>
    <w:rsid w:val="00CB0017"/>
    <w:rsid w:val="00CE1AB9"/>
    <w:rsid w:val="00D25485"/>
    <w:rsid w:val="00D45338"/>
    <w:rsid w:val="00D471E3"/>
    <w:rsid w:val="00D558AC"/>
    <w:rsid w:val="00D63F52"/>
    <w:rsid w:val="00D73FBA"/>
    <w:rsid w:val="00D918AD"/>
    <w:rsid w:val="00D94453"/>
    <w:rsid w:val="00DB023B"/>
    <w:rsid w:val="00DC0551"/>
    <w:rsid w:val="00E03DFA"/>
    <w:rsid w:val="00E35524"/>
    <w:rsid w:val="00E50B27"/>
    <w:rsid w:val="00E602B4"/>
    <w:rsid w:val="00E824E5"/>
    <w:rsid w:val="00EB1C95"/>
    <w:rsid w:val="00EC0C38"/>
    <w:rsid w:val="00EE1CCF"/>
    <w:rsid w:val="00F013F5"/>
    <w:rsid w:val="00F0649F"/>
    <w:rsid w:val="00F163CE"/>
    <w:rsid w:val="00F358E5"/>
    <w:rsid w:val="00F37016"/>
    <w:rsid w:val="00F53316"/>
    <w:rsid w:val="00FC0EC4"/>
    <w:rsid w:val="00FC342E"/>
    <w:rsid w:val="00FC6D19"/>
    <w:rsid w:val="00FE7EFD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696490"/>
  <w15:chartTrackingRefBased/>
  <w15:docId w15:val="{371FCD47-5CEA-4E7A-82B3-827B22F8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3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24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24BF"/>
  </w:style>
  <w:style w:type="paragraph" w:styleId="a5">
    <w:name w:val="footer"/>
    <w:basedOn w:val="a"/>
    <w:link w:val="Char0"/>
    <w:uiPriority w:val="99"/>
    <w:unhideWhenUsed/>
    <w:rsid w:val="004C24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24BF"/>
  </w:style>
  <w:style w:type="character" w:styleId="a6">
    <w:name w:val="annotation reference"/>
    <w:basedOn w:val="a0"/>
    <w:uiPriority w:val="99"/>
    <w:semiHidden/>
    <w:unhideWhenUsed/>
    <w:rsid w:val="00F37016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37016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F3701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3701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3701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275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27509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338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3384C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93384C"/>
  </w:style>
  <w:style w:type="character" w:customStyle="1" w:styleId="gd15mcfckub">
    <w:name w:val="gd15mcfckub"/>
    <w:basedOn w:val="a0"/>
    <w:rsid w:val="00470084"/>
  </w:style>
  <w:style w:type="numbering" w:customStyle="1" w:styleId="1">
    <w:name w:val="목록 없음1"/>
    <w:next w:val="a2"/>
    <w:uiPriority w:val="99"/>
    <w:semiHidden/>
    <w:unhideWhenUsed/>
    <w:rsid w:val="001F1F90"/>
  </w:style>
  <w:style w:type="character" w:styleId="aa">
    <w:name w:val="Hyperlink"/>
    <w:basedOn w:val="a0"/>
    <w:uiPriority w:val="99"/>
    <w:semiHidden/>
    <w:unhideWhenUsed/>
    <w:rsid w:val="001F1F9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1F1F90"/>
    <w:rPr>
      <w:color w:val="954F72"/>
      <w:u w:val="single"/>
    </w:rPr>
  </w:style>
  <w:style w:type="paragraph" w:customStyle="1" w:styleId="msonormal0">
    <w:name w:val="msonormal"/>
    <w:basedOn w:val="a"/>
    <w:rsid w:val="001F1F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F1F9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8C0A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6">
    <w:name w:val="xl66"/>
    <w:basedOn w:val="a"/>
    <w:rsid w:val="008C0A5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8C0A5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8">
    <w:name w:val="xl68"/>
    <w:basedOn w:val="a"/>
    <w:rsid w:val="008C0A5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font6">
    <w:name w:val="font6"/>
    <w:basedOn w:val="a"/>
    <w:rsid w:val="004446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4446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B4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6"/>
      <w:szCs w:val="16"/>
    </w:rPr>
  </w:style>
  <w:style w:type="paragraph" w:customStyle="1" w:styleId="xl64">
    <w:name w:val="xl64"/>
    <w:basedOn w:val="a"/>
    <w:rsid w:val="00960A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6"/>
      <w:szCs w:val="16"/>
    </w:rPr>
  </w:style>
  <w:style w:type="paragraph" w:styleId="ac">
    <w:name w:val="List Paragraph"/>
    <w:basedOn w:val="a"/>
    <w:uiPriority w:val="34"/>
    <w:qFormat/>
    <w:rsid w:val="00B759A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A26D3DE76528643BD5D678B60C3D6EA" ma:contentTypeVersion="10" ma:contentTypeDescription="새 문서를 만듭니다." ma:contentTypeScope="" ma:versionID="c38430ff46f26c37bac0b0f220c7e0f6">
  <xsd:schema xmlns:xsd="http://www.w3.org/2001/XMLSchema" xmlns:xs="http://www.w3.org/2001/XMLSchema" xmlns:p="http://schemas.microsoft.com/office/2006/metadata/properties" xmlns:ns3="6a1e9ed4-58ef-4901-a12e-de2732793ad1" targetNamespace="http://schemas.microsoft.com/office/2006/metadata/properties" ma:root="true" ma:fieldsID="51bef8c025b7e1869869cdf6e4a07279" ns3:_="">
    <xsd:import namespace="6a1e9ed4-58ef-4901-a12e-de2732793a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e9ed4-58ef-4901-a12e-de2732793a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D58610-97D1-40C7-B7B3-04B5DBFC3E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e9ed4-58ef-4901-a12e-de2732793a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1E45E0-49A5-418D-AD3E-0A9EF84187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C666BCD-E31E-4DAC-8C18-F611E32AB7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1730</Words>
  <Characters>9309</Characters>
  <Application>Microsoft Office Word</Application>
  <DocSecurity>0</DocSecurity>
  <Lines>244</Lines>
  <Paragraphs>1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5215630@gmail.com</dc:creator>
  <cp:keywords/>
  <dc:description/>
  <cp:lastModifiedBy>최진영</cp:lastModifiedBy>
  <cp:revision>22</cp:revision>
  <dcterms:created xsi:type="dcterms:W3CDTF">2021-03-17T15:17:00Z</dcterms:created>
  <dcterms:modified xsi:type="dcterms:W3CDTF">2021-06-1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26D3DE76528643BD5D678B60C3D6EA</vt:lpwstr>
  </property>
</Properties>
</file>